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56008B2" w14:textId="77777777" w:rsidR="00905F9A" w:rsidRPr="00AE0748" w:rsidRDefault="00905F9A" w:rsidP="00EC37FF">
      <w:pPr>
        <w:pStyle w:val="Heading1"/>
        <w:spacing w:line="480" w:lineRule="auto"/>
        <w:rPr>
          <w:rFonts w:ascii="Times New Roman" w:hAnsi="Times New Roman" w:cs="Times New Roman"/>
          <w:color w:val="auto"/>
          <w:sz w:val="24"/>
          <w:szCs w:val="24"/>
        </w:rPr>
      </w:pPr>
      <w:bookmarkStart w:id="0" w:name="_GoBack"/>
      <w:r w:rsidRPr="00AE0748">
        <w:rPr>
          <w:rFonts w:ascii="Times New Roman" w:eastAsia="Times New Roman" w:hAnsi="Times New Roman" w:cs="Times New Roman"/>
          <w:b/>
          <w:bCs/>
          <w:color w:val="auto"/>
          <w:sz w:val="24"/>
          <w:szCs w:val="24"/>
        </w:rPr>
        <w:t>SUPPLEMENTAL MATERIAL</w:t>
      </w:r>
      <w:r w:rsidRPr="00AE0748">
        <w:rPr>
          <w:rFonts w:ascii="Times New Roman" w:hAnsi="Times New Roman" w:cs="Times New Roman"/>
          <w:color w:val="auto"/>
          <w:sz w:val="24"/>
          <w:szCs w:val="24"/>
        </w:rPr>
        <w:t xml:space="preserve"> </w:t>
      </w:r>
    </w:p>
    <w:p w14:paraId="0563E956" w14:textId="77777777" w:rsidR="00080442" w:rsidRPr="00AE0748" w:rsidRDefault="00080442" w:rsidP="00080442">
      <w:pPr>
        <w:spacing w:line="480" w:lineRule="auto"/>
        <w:rPr>
          <w:b/>
          <w:bCs/>
        </w:rPr>
      </w:pPr>
      <w:r w:rsidRPr="00AE0748">
        <w:rPr>
          <w:b/>
          <w:bCs/>
        </w:rPr>
        <w:t>Correspondence</w:t>
      </w:r>
    </w:p>
    <w:p w14:paraId="64FB2A56" w14:textId="77777777" w:rsidR="00080442" w:rsidRPr="00AE0748" w:rsidRDefault="00080442" w:rsidP="00080442">
      <w:pPr>
        <w:spacing w:line="480" w:lineRule="auto"/>
      </w:pPr>
      <w:r w:rsidRPr="00AE0748">
        <w:t>Dr Stephanie Yiallourou</w:t>
      </w:r>
    </w:p>
    <w:p w14:paraId="1293FFE5" w14:textId="77777777" w:rsidR="00080442" w:rsidRPr="00AE0748" w:rsidRDefault="00080442" w:rsidP="00080442">
      <w:pPr>
        <w:spacing w:line="480" w:lineRule="auto"/>
      </w:pPr>
      <w:r w:rsidRPr="00AE0748">
        <w:t>Turner Institute for Brain and Mental Health, Monash University, Melbourne, Australia</w:t>
      </w:r>
    </w:p>
    <w:p w14:paraId="52CCAEEF" w14:textId="77777777" w:rsidR="00080442" w:rsidRPr="00AE0748" w:rsidRDefault="00080442" w:rsidP="00080442">
      <w:pPr>
        <w:spacing w:line="480" w:lineRule="auto"/>
      </w:pPr>
      <w:r w:rsidRPr="00AE0748">
        <w:t xml:space="preserve">Email: </w:t>
      </w:r>
      <w:hyperlink r:id="rId7" w:history="1">
        <w:r w:rsidRPr="00AE0748">
          <w:rPr>
            <w:rStyle w:val="Hyperlink"/>
            <w:color w:val="auto"/>
          </w:rPr>
          <w:t>stephanie.yiallourou@monash.edu</w:t>
        </w:r>
      </w:hyperlink>
    </w:p>
    <w:p w14:paraId="0F66E0E3" w14:textId="77777777" w:rsidR="00080442" w:rsidRPr="00AE0748" w:rsidRDefault="00080442" w:rsidP="00080442">
      <w:pPr>
        <w:rPr>
          <w:lang w:eastAsia="en-US"/>
        </w:rPr>
      </w:pPr>
    </w:p>
    <w:p w14:paraId="191120D7" w14:textId="77777777" w:rsidR="00080442" w:rsidRPr="00AE0748" w:rsidRDefault="00080442" w:rsidP="00080442">
      <w:pPr>
        <w:rPr>
          <w:lang w:eastAsia="en-US"/>
        </w:rPr>
      </w:pPr>
    </w:p>
    <w:p w14:paraId="603A7E03" w14:textId="7913DAFD" w:rsidR="00905F9A" w:rsidRPr="00AE0748" w:rsidRDefault="008D0664" w:rsidP="00EC37FF">
      <w:pPr>
        <w:spacing w:after="160" w:line="480" w:lineRule="auto"/>
        <w:rPr>
          <w:b/>
          <w:bCs/>
          <w:lang w:eastAsia="en-US"/>
        </w:rPr>
      </w:pPr>
      <w:r w:rsidRPr="00AE0748">
        <w:rPr>
          <w:b/>
          <w:bCs/>
          <w:lang w:eastAsia="en-US"/>
        </w:rPr>
        <w:t>SUPPLEMENTAL METHODS</w:t>
      </w:r>
    </w:p>
    <w:p w14:paraId="3F0121C4" w14:textId="77777777" w:rsidR="00905F9A" w:rsidRPr="00AE0748" w:rsidRDefault="00905F9A" w:rsidP="009B57FD">
      <w:pPr>
        <w:spacing w:line="480" w:lineRule="auto"/>
        <w:rPr>
          <w:i/>
          <w:iCs/>
          <w:lang w:eastAsia="en-US"/>
        </w:rPr>
      </w:pPr>
      <w:r w:rsidRPr="00AE0748">
        <w:rPr>
          <w:i/>
          <w:iCs/>
          <w:lang w:eastAsia="en-US"/>
        </w:rPr>
        <w:t>Sleep questionnaires</w:t>
      </w:r>
    </w:p>
    <w:p w14:paraId="29792C87" w14:textId="7E1902E1" w:rsidR="00905F9A" w:rsidRPr="00AE0748" w:rsidRDefault="00905F9A" w:rsidP="00EC37FF">
      <w:pPr>
        <w:spacing w:line="480" w:lineRule="auto"/>
        <w:jc w:val="both"/>
        <w:rPr>
          <w:b/>
          <w:bCs/>
        </w:rPr>
      </w:pPr>
      <w:r w:rsidRPr="00AE0748">
        <w:t xml:space="preserve">Two self-administered sleep questionnaires were used to assess self-report sleep quantity, quality, and potential sleep disorders. The Pittsburgh Sleep Quality Index (PSQI) is a 19-item questionnaire used to assess sleep quality in the past month, with seven components assessing: sleep duration, latency, quality, efficiency, disturbances, sleep medications, and sleep-driven daytime dysfunction </w:t>
      </w:r>
      <w:r w:rsidRPr="00AE0748">
        <w:fldChar w:fldCharType="begin"/>
      </w:r>
      <w:r w:rsidR="008D0664" w:rsidRPr="00AE0748">
        <w:instrText xml:space="preserve"> ADDIN ZOTERO_ITEM CSL_CITATION {"citationID":"RydNkvfz","properties":{"formattedCitation":"[1]","plainCitation":"[1]","noteIndex":0},"citationItems":[{"id":106,"uris":["http://zotero.org/users/6987010/items/A4463PWT"],"itemData":{"id":106,"type":"article-journal","abstract":"Study Objectives:\nWe sought to evaluate the construct validity and factor structure of the Spanish-language version of the Pittsburgh Sleep Quality Index (PSQI) among pregnant Peruvian women.\n\nMethods:\nA cohort of 642 women were interviewed at ≤ 16 weeks of gestation. During interview, we ascertained information about lifestyles, demographics, sleep characteristics, and mood symptoms. Stress induced sleep disturbance, depressive symptoms, and anxiety symptoms were evaluated using the Ford Insomnia Response to Stress Test (FIRST), Patient Health Questionnaire-9 (PHQ-9), and Generalized Anxiety Disorder-7 (GAD-7) assessment scales, respectively. Consistency indices, exploratory and confirmatory factor analyses, correlations, and logistic regressions were used.\n\nResults:\nBoth exploratory and confirmatory factor analyses indicated a three-factor solution: sleep quality, sleep efficiency, and sleep medication. We observed significantly positive correlations of the PSQI with the FIRST (0.42), the PHQ-9 (0.49), and the GAD-7 (0.46). Poor sleepers (PSQI global score &gt; 5) had significantly increased odds of experiencing stress-induced sleep disturbance (odds ratio, OR = 3.57; 95% CI: 2.40, 5.31), depression (OR = 5.48; 95% CI: 3.58, 8.37), and generalized anxiety disorder (OR = 4.57; 95% CI: 3.08, 6.76).\n\nConclusions:\nThe Spanish-language version of the PSQI instrument was found to have good construct validity among pregnant Peruvian women. Consistent with some other studies, the PSQI was found to have a three-factor structure. Further assessment and validation studies are needed to determine whether the three, factor-specific scoring of the PSQI is favored over the PSQI global score in diverse populations.\n\nCitation:\nZhong QY, Gelaye B, Sánchez SE, Williams MA. Psychometric properties of the Pittsburgh Sleep Quality Index (PSQI) in a cohort of Peruvian pregnant women. J Clin Sleep Med 2015;11(8):869–877.","container-title":"Journal of Clinical Sleep Medicine : JCSM : Official Publication of the American Academy of Sleep Medicine","DOI":"10.5664/jcsm.4936","ISSN":"1550-9389","issue":"8","journalAbbreviation":"J Clin Sleep Med","note":"PMID: 25845902\nPMCID: PMC4513264","page":"869-877","source":"PubMed Central","title":"Psychometric Properties of the Pittsburgh Sleep Quality Index (PSQI) in a Cohort of Peruvian Pregnant Women","volume":"11","author":[{"family":"Zhong","given":"Qiu-Yue"},{"family":"Gelaye","given":"Bizu"},{"family":"Sánchez","given":"Sixto E."},{"family":"Williams","given":"Michelle A."}],"issued":{"date-parts":[["2015",8,15]]}}}],"schema":"https://github.com/citation-style-language/schema/raw/master/csl-citation.json"} </w:instrText>
      </w:r>
      <w:r w:rsidRPr="00AE0748">
        <w:fldChar w:fldCharType="separate"/>
      </w:r>
      <w:r w:rsidR="00B85AD1" w:rsidRPr="00AE0748">
        <w:t>[1]</w:t>
      </w:r>
      <w:r w:rsidRPr="00AE0748">
        <w:fldChar w:fldCharType="end"/>
      </w:r>
      <w:r w:rsidRPr="00AE0748">
        <w:t>. A global score of &gt;5 is defined as clinically significant poor sleep quality.</w:t>
      </w:r>
      <w:r w:rsidRPr="00AE0748">
        <w:rPr>
          <w:b/>
          <w:bCs/>
        </w:rPr>
        <w:t xml:space="preserve"> </w:t>
      </w:r>
      <w:r w:rsidRPr="00AE0748">
        <w:rPr>
          <w:bCs/>
        </w:rPr>
        <w:t>T</w:t>
      </w:r>
      <w:r w:rsidRPr="00AE0748">
        <w:t xml:space="preserve">he Epworth Sleepiness Scale (ESS) was utilised to assess daytime sleepiness, an eight-item questionnaire that rates sleepiness in a variety of daytime scenarios, with scores &gt;10 considered clinically significant </w:t>
      </w:r>
      <w:r w:rsidRPr="00AE0748">
        <w:fldChar w:fldCharType="begin"/>
      </w:r>
      <w:r w:rsidR="008D0664" w:rsidRPr="00AE0748">
        <w:instrText xml:space="preserve"> ADDIN ZOTERO_ITEM CSL_CITATION {"citationID":"qw88pqRH","properties":{"formattedCitation":"[2]","plainCitation":"[2]","noteIndex":0},"citationItems":[{"id":177,"uris":["http://zotero.org/users/6987010/items/8A7V2MLV"],"itemData":{"id":177,"type":"article-journal","abstract":"The development and use of a new scale, the Epworth sleepiness scale (ESS), is described. This is a simple, self-administered questionnaire which is shown to provide a measurement of the subject's general level of daytime sleepiness. One hundred and eighty adults answered the ESS, including 30 normal men and women as controls and 150 patients with a range of sleep disorders. They rated the chances that they would doze off or fall asleep when in eight different situations commonly encountered in daily life. Total ESS scores significantly distinguished normal subjects from patients in various diagnostic groups including obstructive sleep apnea syndrome, narcolepsy and idiopathic hypersomnia. ESS scores were significantly correlated with sleep latency measured during the multiple sleep latency test and during overnight polysomnography. In patients with obstructive sleep apnea syndrome ESS scores were significantly correlated with the respiratory disturbance index and the minimum SaO2 recorded overnight. ESS scores of patients who simply snored did not differ from controls.","container-title":"Sleep","DOI":"10.1093/sleep/14.6.540","ISSN":"0161-8105","issue":"6","journalAbbreviation":"Sleep","language":"eng","note":"PMID: 1798888","page":"540-545","source":"PubMed","title":"A new method for measuring daytime sleepiness: the Epworth sleepiness scale","title-short":"A new method for measuring daytime sleepiness","volume":"14","author":[{"family":"Johns","given":"M. W."}],"issued":{"date-parts":[["1991",12]]}}}],"schema":"https://github.com/citation-style-language/schema/raw/master/csl-citation.json"} </w:instrText>
      </w:r>
      <w:r w:rsidRPr="00AE0748">
        <w:fldChar w:fldCharType="separate"/>
      </w:r>
      <w:r w:rsidR="00B85AD1" w:rsidRPr="00AE0748">
        <w:t>[2]</w:t>
      </w:r>
      <w:r w:rsidRPr="00AE0748">
        <w:fldChar w:fldCharType="end"/>
      </w:r>
      <w:r w:rsidRPr="00AE0748">
        <w:t xml:space="preserve">. Both questionnaires were scored in adherence to established instructions </w:t>
      </w:r>
      <w:r w:rsidRPr="00AE0748">
        <w:fldChar w:fldCharType="begin"/>
      </w:r>
      <w:r w:rsidR="00E75923" w:rsidRPr="00AE0748">
        <w:instrText xml:space="preserve"> ADDIN ZOTERO_ITEM CSL_CITATION {"citationID":"YxZHIKZz","properties":{"formattedCitation":"[2, 3]","plainCitation":"[2, 3]","noteIndex":0},"citationItems":[{"id":177,"uris":["http://zotero.org/users/6987010/items/8A7V2MLV"],"itemData":{"id":177,"type":"article-journal","abstract":"The development and use of a new scale, the Epworth sleepiness scale (ESS), is described. This is a simple, self-administered questionnaire which is shown to provide a measurement of the subject's general level of daytime sleepiness. One hundred and eighty adults answered the ESS, including 30 normal men and women as controls and 150 patients with a range of sleep disorders. They rated the chances that they would doze off or fall asleep when in eight different situations commonly encountered in daily life. Total ESS scores significantly distinguished normal subjects from patients in various diagnostic groups including obstructive sleep apnea syndrome, narcolepsy and idiopathic hypersomnia. ESS scores were significantly correlated with sleep latency measured during the multiple sleep latency test and during overnight polysomnography. In patients with obstructive sleep apnea syndrome ESS scores were significantly correlated with the respiratory disturbance index and the minimum SaO2 recorded overnight. ESS scores of patients who simply snored did not differ from controls.","container-title":"Sleep","DOI":"10.1093/sleep/14.6.540","ISSN":"0161-8105","issue":"6","journalAbbreviation":"Sleep","language":"eng","note":"PMID: 1798888","page":"540-545","source":"PubMed","title":"A new method for measuring daytime sleepiness: the Epworth sleepiness scale","title-short":"A new method for measuring daytime sleepiness","volume":"14","author":[{"family":"Johns","given":"M. W."}],"issued":{"date-parts":[["1991",12]]}}},{"id":1104,"uris":["http://zotero.org/users/6987010/items/457IXJB2"],"itemData":{"id":1104,"type":"document","title":"PSQI Scoring","URL":"https://www.sleep.pitt.edu/wp-content/uploads/Study_Instruments_Measures/PSQI-Scoring.doc","author":[{"family":"University of Pittsburgh Center for Sleep and Circadian Science","given":""}],"accessed":{"date-parts":[["2021",8,10]]},"issued":{"date-parts":[["2010"]]}}}],"schema":"https://github.com/citation-style-language/schema/raw/master/csl-citation.json"} </w:instrText>
      </w:r>
      <w:r w:rsidRPr="00AE0748">
        <w:fldChar w:fldCharType="separate"/>
      </w:r>
      <w:r w:rsidR="00B85AD1" w:rsidRPr="00AE0748">
        <w:t>[2, 3]</w:t>
      </w:r>
      <w:r w:rsidRPr="00AE0748">
        <w:fldChar w:fldCharType="end"/>
      </w:r>
      <w:r w:rsidRPr="00AE0748">
        <w:t>.</w:t>
      </w:r>
    </w:p>
    <w:p w14:paraId="28AE0618" w14:textId="77777777" w:rsidR="00905F9A" w:rsidRPr="00AE0748" w:rsidRDefault="00905F9A" w:rsidP="00EC37FF">
      <w:pPr>
        <w:spacing w:after="160" w:line="480" w:lineRule="auto"/>
        <w:rPr>
          <w:lang w:eastAsia="en-US"/>
        </w:rPr>
      </w:pPr>
    </w:p>
    <w:p w14:paraId="372C9266" w14:textId="77777777" w:rsidR="00905F9A" w:rsidRPr="00AE0748" w:rsidRDefault="00905F9A" w:rsidP="009B57FD">
      <w:pPr>
        <w:spacing w:line="480" w:lineRule="auto"/>
        <w:rPr>
          <w:i/>
          <w:iCs/>
          <w:lang w:eastAsia="en-US"/>
        </w:rPr>
      </w:pPr>
      <w:r w:rsidRPr="00AE0748">
        <w:rPr>
          <w:i/>
          <w:iCs/>
          <w:lang w:eastAsia="en-US"/>
        </w:rPr>
        <w:t>Actigraphy</w:t>
      </w:r>
    </w:p>
    <w:p w14:paraId="43F91810" w14:textId="01098588" w:rsidR="00905F9A" w:rsidRDefault="00905F9A" w:rsidP="00EC37FF">
      <w:pPr>
        <w:spacing w:line="480" w:lineRule="auto"/>
        <w:jc w:val="both"/>
      </w:pPr>
      <w:r w:rsidRPr="00AE0748">
        <w:t xml:space="preserve">Objective sleep was assessed using 24-hour, 7-day/night actigraphy (GT3X-BT, ActiGraph, FL, USA). </w:t>
      </w:r>
      <w:bookmarkStart w:id="1" w:name="_Hlk136944289"/>
      <w:r w:rsidR="00410FC7" w:rsidRPr="00AE0748">
        <w:t xml:space="preserve">The device was fitted on participants’ hips along their mid-axillary line. </w:t>
      </w:r>
      <w:bookmarkEnd w:id="1"/>
      <w:r w:rsidR="00AB6B2F" w:rsidRPr="00AE0748">
        <w:t xml:space="preserve">However, hip placement was chosen, as this study was part of a larger-scale study, which was also interested in physical activity data throughout the day as well as nighttime </w:t>
      </w:r>
      <w:r w:rsidR="00AB6B2F" w:rsidRPr="00AE0748">
        <w:lastRenderedPageBreak/>
        <w:t xml:space="preserve">sleep. Hip actigraphy is considered more reliable for physical activity measures </w:t>
      </w:r>
      <w:r w:rsidR="00AB6B2F" w:rsidRPr="00AE0748">
        <w:fldChar w:fldCharType="begin"/>
      </w:r>
      <w:r w:rsidR="00AB6B2F" w:rsidRPr="00AE0748">
        <w:instrText xml:space="preserve"> ADDIN ZOTERO_ITEM CSL_CITATION {"citationID":"NOh2SFxK","properties":{"formattedCitation":"[4]","plainCitation":"[4]","noteIndex":0},"citationItems":[{"id":4553,"uris":["http://zotero.org/users/6987010/items/JP7YX5AY"],"itemData":{"id":4553,"type":"article-journal","abstract":"Background\nReliability of the Actigraph GT3X+ accelerometer has not been determined under normal wear time criteria in a large sample of subjects and accelerometer units. The aim of this study was to assess contralateral hip difference and inter-instrument reliability of the Actigraph GT3X+ monitor in adults under long-term free-living conditions.\n\nMethods\nEighty-seven adult subjects (28 men; mean (standard deviation) age 31.3 (12.2) years; body mass index 23.7 (3.1) kg/m2) concurrently wore two GT3X+ accelerometers (174 units in total) attached to contralateral hips for 21 days. Reliability was assessed using Bland-Altman plots, mixed model regression analyses and absolute measures of agreement for different lengths of data accumulation (single-day-, 7-day- and 21-day periods).\n\nResults\nThere were no significant differences between contralateral hips (effect size ≤0.042; p ≥.213). Inter-instrument reliability increased with increased length of data-accumulation. For a 7-day measurement period (n = 232 weeks), limits of agreement were ±68 cpm (vertical axis) and ±81.3 cpm (vector magnitude) for overall physical activity (PA) level, ±51 min for sedentary time, ±18.2 min for light PA, ±6.3 min for moderate PA, ±3.5 min for vigorous PA, and ±6.7 min for moderate-to-vigorous PA.\n\nConclusions\nThe Actigraph GT3X+ accelerometer is a reliable tool for measuring PA in adults under free-living conditions using normal data-reduction criteria. Contralateral hip differences are very small. We suggest accelerometers be attached to the right hip and data to be accumulated over several days of measurement.","container-title":"PLoS ONE","DOI":"10.1371/journal.pone.0134606","ISSN":"1932-6203","issue":"8","journalAbbreviation":"PLoS One","note":"PMID: 26274586\nPMCID: PMC4537282","page":"e0134606","source":"PubMed Central","title":"Reliability of the Actigraph GT3X+ Accelerometer in Adults under Free-Living Conditions","volume":"10","author":[{"family":"Aadland","given":"Eivind"},{"family":"Ylvisåker","given":"Einar"}],"issued":{"date-parts":[["2015",8,14]]}}}],"schema":"https://github.com/citation-style-language/schema/raw/master/csl-citation.json"} </w:instrText>
      </w:r>
      <w:r w:rsidR="00AB6B2F" w:rsidRPr="00AE0748">
        <w:fldChar w:fldCharType="separate"/>
      </w:r>
      <w:r w:rsidR="00AB6B2F" w:rsidRPr="00AE0748">
        <w:t>[4]</w:t>
      </w:r>
      <w:r w:rsidR="00AB6B2F" w:rsidRPr="00AE0748">
        <w:fldChar w:fldCharType="end"/>
      </w:r>
      <w:r w:rsidR="00AB6B2F" w:rsidRPr="00AE0748">
        <w:t xml:space="preserve">, though is less accurate for sleep assessment compared to wrist actigraphy when compared against gold-standard polysomnography </w:t>
      </w:r>
      <w:r w:rsidR="00AB6B2F" w:rsidRPr="00AE0748">
        <w:fldChar w:fldCharType="begin"/>
      </w:r>
      <w:r w:rsidR="00285EC9" w:rsidRPr="00AE0748">
        <w:instrText xml:space="preserve"> ADDIN ZOTERO_ITEM CSL_CITATION {"citationID":"Udd49oqs","properties":{"formattedCitation":"[5]","plainCitation":"[5]","noteIndex":0},"citationItems":[{"id":780,"uris":["http://zotero.org/users/6987010/items/GQKZAQCQ"],"itemData":{"id":780,"type":"article-journal","abstract":"Study purpose\nThe integration of methods to assess daytime physical activity (PA) and sedentary behavior (SB) and nighttime sleep would allow the evaluation of 24-hour daily activity using a single device. Accelerometer devices used to assess daytime PA have not been substantially validated to evaluate sleep. The objective of this study was to use polysomnography (PSG) to validate a commonly used PA accelerometer worn on both wrists and the hip.\nMethods\nSeventeen participants (50-75years) completed a single-night in-home PSG recording while concurrently wearing 3 PA accelerometers. Accelerometer devices were worn on each wrist and the hip. Total sleep time (TST), sleep efficiency (SE), and wake after sleep onset (WASO) were compared for each device against PSG. Correlation coefficients estimated measurement agreement. Paired t tests and Bland-Altman plots assessed measurement differences.\nResults\nBetween PSG and devices, mean TST ranged from 361.6 to 403.2minutes. Mean SE estimates ranged from 86.9% to 96.9%. Mean WASO estimates ranged from 12 to 51.2minutes. For TST, SE, and WASO hip estimates differed significantly from PSG estimates (paired t tests, TST: P=.03, SE: P&lt;.001, WASO: P&lt; .001). No significant differences were found between wrist accelerometers and PSG estimates of TST, SE, or WASO.\nConclusions\nPA accelerometer devices worn on either wrist provide valid estimates of TST, WASO, and SE when compared with PSG. Further studies are needed to investigate methods to improve assessment of sleep parameters by PA accelerometer devices to advance device integration and assessment 24-hour activity in populations.","container-title":"Sleep Health","DOI":"10.1016/j.sleh.2017.12.007","ISSN":"2352-7218","issue":"2","journalAbbreviation":"Sleep Health","language":"en","page":"209-216","source":"ScienceDirect","title":"Validation of a physical activity accelerometer device worn on the hip and wrist against polysomnography","volume":"4","author":[{"family":"Full","given":"Kelsie M."},{"family":"Kerr","given":"Jacqueline"},{"family":"Grandner","given":"Michael A."},{"family":"Malhotra","given":"Atul"},{"family":"Moran","given":"Kevin"},{"family":"Godoble","given":"Suneeta"},{"family":"Natarajan","given":"Loki"},{"family":"Soler","given":"Xavier"}],"issued":{"date-parts":[["2018",4,1]]}}}],"schema":"https://github.com/citation-style-language/schema/raw/master/csl-citation.json"} </w:instrText>
      </w:r>
      <w:r w:rsidR="00AB6B2F" w:rsidRPr="00AE0748">
        <w:fldChar w:fldCharType="separate"/>
      </w:r>
      <w:r w:rsidR="00285EC9" w:rsidRPr="00AE0748">
        <w:t>[5]</w:t>
      </w:r>
      <w:r w:rsidR="00AB6B2F" w:rsidRPr="00AE0748">
        <w:fldChar w:fldCharType="end"/>
      </w:r>
      <w:r w:rsidR="00AB6B2F" w:rsidRPr="00AE0748">
        <w:t>. Using the Cole-Kripke algorithm, validations studies of both hip and wrist worn accelerometry against gold-standard polysomnography show moderate agreement (defined a priori as r &gt;0.6 based on spearman rank test) between hip and wrist worn actigraphy with PSG. Importantly, hip-worn accelerometers had the strongest correlation to PSG assessed TST (r=0.73). S</w:t>
      </w:r>
      <w:r w:rsidR="001C03D7" w:rsidRPr="00AE0748">
        <w:t xml:space="preserve">leep diaries often used with actigraphy were provided for logging in and out of bedtimes and periods of non-wear  </w:t>
      </w:r>
      <w:r w:rsidR="001C03D7" w:rsidRPr="00AE0748">
        <w:fldChar w:fldCharType="begin"/>
      </w:r>
      <w:r w:rsidR="001C03D7" w:rsidRPr="00AE0748">
        <w:instrText xml:space="preserve"> ADDIN ZOTERO_ITEM CSL_CITATION {"citationID":"EqpTiKb5","properties":{"formattedCitation":"[6]","plainCitation":"[6]","noteIndex":0},"citationItems":[{"id":181,"uris":["http://zotero.org/users/6987010/items/XPMGQRIK"],"itemData":{"id":181,"type":"article-journal","abstract":"\"Actigraphy and Sleep/Wake Diaries\" published on  by Oxford University Press.","container-title":"The Oxford Handbook of Infant, Child, and Adolescent Sleep and Behavior","DOI":"10.1093/oxfordhb/9780199873630.013.0014","language":"en","title":"Actigraphy and Sleep/Wake Diaries","author":[{"family":"Horne","given":"Rosemary S. C."},{"family":"Biggs","given":"Sarah N."}],"issued":{"date-parts":[["2013",11,1]]}}}],"schema":"https://github.com/citation-style-language/schema/raw/master/csl-citation.json"} </w:instrText>
      </w:r>
      <w:r w:rsidR="001C03D7" w:rsidRPr="00AE0748">
        <w:fldChar w:fldCharType="separate"/>
      </w:r>
      <w:r w:rsidR="001C03D7" w:rsidRPr="00AE0748">
        <w:t>[6]</w:t>
      </w:r>
      <w:r w:rsidR="001C03D7" w:rsidRPr="00AE0748">
        <w:fldChar w:fldCharType="end"/>
      </w:r>
      <w:r w:rsidR="001C03D7" w:rsidRPr="00AE0748">
        <w:t xml:space="preserve">. </w:t>
      </w:r>
      <w:r w:rsidRPr="00AE0748">
        <w:t xml:space="preserve">Actigraphy recordings were analysed by the same trained researcher with specialised software (Actilife 6.8.1, ActigraphTM) in 60-second epochs, using a standardised protocol. Activity data and worn times were manually inspected and validated against diary entries, followed by determining sleep and awake states based on activity using the validated Cole-Kripke algorithm </w:t>
      </w:r>
      <w:r w:rsidRPr="00AE0748">
        <w:fldChar w:fldCharType="begin"/>
      </w:r>
      <w:r w:rsidR="000C573C" w:rsidRPr="00AE0748">
        <w:instrText xml:space="preserve"> ADDIN ZOTERO_ITEM CSL_CITATION {"citationID":"0A5WILtc","properties":{"formattedCitation":"[5]","plainCitation":"[5]","noteIndex":0},"citationItems":[{"id":780,"uris":["http://zotero.org/users/6987010/items/GQKZAQCQ"],"itemData":{"id":780,"type":"article-journal","abstract":"Study purpose\nThe integration of methods to assess daytime physical activity (PA) and sedentary behavior (SB) and nighttime sleep would allow the evaluation of 24-hour daily activity using a single device. Accelerometer devices used to assess daytime PA have not been substantially validated to evaluate sleep. The objective of this study was to use polysomnography (PSG) to validate a commonly used PA accelerometer worn on both wrists and the hip.\nMethods\nSeventeen participants (50-75years) completed a single-night in-home PSG recording while concurrently wearing 3 PA accelerometers. Accelerometer devices were worn on each wrist and the hip. Total sleep time (TST), sleep efficiency (SE), and wake after sleep onset (WASO) were compared for each device against PSG. Correlation coefficients estimated measurement agreement. Paired t tests and Bland-Altman plots assessed measurement differences.\nResults\nBetween PSG and devices, mean TST ranged from 361.6 to 403.2minutes. Mean SE estimates ranged from 86.9% to 96.9%. Mean WASO estimates ranged from 12 to 51.2minutes. For TST, SE, and WASO hip estimates differed significantly from PSG estimates (paired t tests, TST: P=.03, SE: P&lt;.001, WASO: P&lt; .001). No significant differences were found between wrist accelerometers and PSG estimates of TST, SE, or WASO.\nConclusions\nPA accelerometer devices worn on either wrist provide valid estimates of TST, WASO, and SE when compared with PSG. Further studies are needed to investigate methods to improve assessment of sleep parameters by PA accelerometer devices to advance device integration and assessment 24-hour activity in populations.","container-title":"Sleep Health","DOI":"10.1016/j.sleh.2017.12.007","ISSN":"2352-7218","issue":"2","journalAbbreviation":"Sleep Health","language":"en","page":"209-216","source":"ScienceDirect","title":"Validation of a physical activity accelerometer device worn on the hip and wrist against polysomnography","volume":"4","author":[{"family":"Full","given":"Kelsie M."},{"family":"Kerr","given":"Jacqueline"},{"family":"Grandner","given":"Michael A."},{"family":"Malhotra","given":"Atul"},{"family":"Moran","given":"Kevin"},{"family":"Godoble","given":"Suneeta"},{"family":"Natarajan","given":"Loki"},{"family":"Soler","given":"Xavier"}],"issued":{"date-parts":[["2018",4,1]]}}}],"schema":"https://github.com/citation-style-language/schema/raw/master/csl-citation.json"} </w:instrText>
      </w:r>
      <w:r w:rsidRPr="00AE0748">
        <w:fldChar w:fldCharType="separate"/>
      </w:r>
      <w:r w:rsidR="000C573C" w:rsidRPr="00AE0748">
        <w:t>[5]</w:t>
      </w:r>
      <w:r w:rsidRPr="00AE0748">
        <w:fldChar w:fldCharType="end"/>
      </w:r>
      <w:r w:rsidRPr="00AE0748">
        <w:t>.</w:t>
      </w:r>
    </w:p>
    <w:p w14:paraId="44606608" w14:textId="77777777" w:rsidR="003678F1" w:rsidRPr="00AE0748" w:rsidRDefault="003678F1" w:rsidP="00EC37FF">
      <w:pPr>
        <w:spacing w:line="480" w:lineRule="auto"/>
        <w:jc w:val="both"/>
      </w:pPr>
    </w:p>
    <w:p w14:paraId="461D02D1" w14:textId="77777777" w:rsidR="00905F9A" w:rsidRPr="00AE0748" w:rsidRDefault="00905F9A" w:rsidP="00EC37FF">
      <w:pPr>
        <w:spacing w:line="480" w:lineRule="auto"/>
        <w:jc w:val="both"/>
        <w:rPr>
          <w:lang w:eastAsia="en-US"/>
        </w:rPr>
      </w:pPr>
      <w:r w:rsidRPr="00AE0748">
        <w:t>Days with missing activity or recordings comprising less than four days were excluded, potentially due to device error or non-wear, to minimise misrepresentation of participants’ normal sleep patterns. Total sleep time (TST, min), time in bed (TIB, min – derived from in and out of bedtimes) and sleep efficiency (SE, % – derived from TST divided by TIB) were averaged across the 7 nights of the recording.</w:t>
      </w:r>
    </w:p>
    <w:p w14:paraId="6201E012" w14:textId="77777777" w:rsidR="00905F9A" w:rsidRPr="00AE0748" w:rsidRDefault="00905F9A" w:rsidP="00EC37FF">
      <w:pPr>
        <w:spacing w:after="160" w:line="480" w:lineRule="auto"/>
        <w:rPr>
          <w:i/>
          <w:iCs/>
          <w:lang w:eastAsia="en-US"/>
        </w:rPr>
      </w:pPr>
    </w:p>
    <w:p w14:paraId="7CFDEBB3" w14:textId="77777777" w:rsidR="00905F9A" w:rsidRPr="00AE0748" w:rsidRDefault="00905F9A" w:rsidP="009B57FD">
      <w:pPr>
        <w:spacing w:line="480" w:lineRule="auto"/>
        <w:rPr>
          <w:i/>
          <w:iCs/>
          <w:lang w:eastAsia="en-US"/>
        </w:rPr>
      </w:pPr>
      <w:r w:rsidRPr="00AE0748">
        <w:rPr>
          <w:i/>
          <w:iCs/>
          <w:lang w:eastAsia="en-US"/>
        </w:rPr>
        <w:t>Microneurography and Physiological Parameters</w:t>
      </w:r>
    </w:p>
    <w:p w14:paraId="34483813" w14:textId="3464E3DA" w:rsidR="00905F9A" w:rsidRDefault="00905F9A" w:rsidP="00EC37FF">
      <w:pPr>
        <w:spacing w:line="480" w:lineRule="auto"/>
        <w:jc w:val="both"/>
      </w:pPr>
      <w:r w:rsidRPr="00AE0748">
        <w:t xml:space="preserve">Microneurography was performed via previously established protocols </w:t>
      </w:r>
      <w:r w:rsidRPr="00AE0748">
        <w:fldChar w:fldCharType="begin"/>
      </w:r>
      <w:r w:rsidR="000C573C" w:rsidRPr="00AE0748">
        <w:instrText xml:space="preserve"> ADDIN ZOTERO_ITEM CSL_CITATION {"citationID":"yiIyoQu9","properties":{"formattedCitation":"[7]","plainCitation":"[7]","noteIndex":0},"citationItems":[{"id":1022,"uris":["http://zotero.org/users/6987010/items/LN7D2R9S"],"itemData":{"id":1022,"type":"article-journal","abstract":"The development of microneurography, in which the electrical activity of axons can be recorded via an intrafascicular microelectrode inserted through the skin into a peripheral nerve in awake human participants, has contributed a great deal to our understanding of sensorimotor control and the control of sympathetic outflow to muscle and skin. This review summarises the different approaches to recording muscle sympathetic nerve activity (MSNA) and skin sympathetic nerve activity (SSNA), together with discussion on the issues that determine the quality of a recording. Various analytical approaches are also described, with a primary emphasis on those developed by the author, aimed at maximizing the information content from recordings of postganglionic sympathetic nerve activity in awake humans.","container-title":"Clinical Autonomic Research: Official Journal of the Clinical Autonomic Research Society","DOI":"10.1007/s10286-020-00700-6","ISSN":"1619-1560","issue":"1","journalAbbreviation":"Clin Auton Res","language":"eng","note":"PMID: 32588247\nPMCID: PMC7907024","page":"59-75","source":"PubMed","title":"Recording and quantifying sympathetic outflow to muscle and skin in humans: methods, caveats and challenges","title-short":"Recording and quantifying sympathetic outflow to muscle and skin in humans","volume":"31","author":[{"family":"Macefield","given":"Vaughan G."}],"issued":{"date-parts":[["2021",2]]}}}],"schema":"https://github.com/citation-style-language/schema/raw/master/csl-citation.json"} </w:instrText>
      </w:r>
      <w:r w:rsidRPr="00AE0748">
        <w:fldChar w:fldCharType="separate"/>
      </w:r>
      <w:r w:rsidR="000C573C" w:rsidRPr="00AE0748">
        <w:t>[7]</w:t>
      </w:r>
      <w:r w:rsidRPr="00AE0748">
        <w:fldChar w:fldCharType="end"/>
      </w:r>
      <w:r w:rsidRPr="00AE0748">
        <w:t xml:space="preserve">. Participants were seated in a semi-recumbent position with their right leg extended and supported horizontally. The common peroneal nerve was located using palpitation of the fibular head followed by electrical stimulation with a probe. Stimulation evoked visible muscle twitches in the foot at varying intensities. An optimal neural recording site was selected based on the greatest strength of muscle twitch observed with the lowest current needed. A reference tungsten microelectrode (200μm diameter with a three to five μm tip, variable impedance, FHC, Bowdoin, ME, USA) was inserted subdermally nearby followed by percutaneous insertion of the active microelectrode at the recording site. Intraneural stimulation was performed while altering the angle and depth of the electrode until twitches remained observable at a current of 0.02 mA, serving as a recording site for MSNA. Confirmatory tests were performed to ensure successful penetration into a muscle fascicle. Neural activity was amplified (Neuro Amp Ex, ADInstruments, Sydney, Australia) and sampled at 10kHz. </w:t>
      </w:r>
    </w:p>
    <w:p w14:paraId="7B8B11BA" w14:textId="77777777" w:rsidR="003678F1" w:rsidRPr="00AE0748" w:rsidRDefault="003678F1" w:rsidP="00EC37FF">
      <w:pPr>
        <w:spacing w:line="480" w:lineRule="auto"/>
        <w:jc w:val="both"/>
      </w:pPr>
    </w:p>
    <w:p w14:paraId="68279E98" w14:textId="5F0EC134" w:rsidR="00B03319" w:rsidRDefault="00905F9A" w:rsidP="00EC37FF">
      <w:pPr>
        <w:spacing w:line="480" w:lineRule="auto"/>
        <w:jc w:val="both"/>
      </w:pPr>
      <w:r w:rsidRPr="00AE0748">
        <w:t xml:space="preserve">A respiratory belt transducer strapped around the thorax and a three-lead chest electrocardiogram (ADInstruments, Sydney, Australia) was used to measure respiratory movements and electrocardiographic activity, respectively. </w:t>
      </w:r>
      <w:r w:rsidR="00B03319" w:rsidRPr="00AE0748">
        <w:t>Continuous BP was recorded at rest using an appropriately sized, non-invasive photoplethysmographic cuff placed around the left ring or middle finger (NOVA, Finapres Medical Systems, Enschede, the Netherlands). Continuous BP measures were calibrated against an oscillometric brachial blood pressure measurement obtained from the non-monitored (right) arm using an upper arm cuff. The height correction unit was zeroed and implemented as per manufacturer’s specifications. Baseline parameters were recorded for 15 minutes</w:t>
      </w:r>
      <w:r w:rsidR="009D18E2">
        <w:t xml:space="preserve"> </w:t>
      </w:r>
      <w:r w:rsidR="009D18E2" w:rsidRPr="00C1293A">
        <w:t>to obtain a 5-minute artifact-free recording to be used for calculating baseline parameters</w:t>
      </w:r>
      <w:r w:rsidR="00B03319" w:rsidRPr="00AE0748">
        <w:t xml:space="preserve">. </w:t>
      </w:r>
    </w:p>
    <w:p w14:paraId="6284F493" w14:textId="77777777" w:rsidR="003678F1" w:rsidRPr="00AE0748" w:rsidRDefault="003678F1" w:rsidP="00EC37FF">
      <w:pPr>
        <w:spacing w:line="480" w:lineRule="auto"/>
        <w:jc w:val="both"/>
      </w:pPr>
    </w:p>
    <w:p w14:paraId="6A15AF8A" w14:textId="7C0BAB23" w:rsidR="00905F9A" w:rsidRDefault="00905F9A" w:rsidP="00EC37FF">
      <w:pPr>
        <w:spacing w:line="480" w:lineRule="auto"/>
        <w:jc w:val="both"/>
      </w:pPr>
      <w:r w:rsidRPr="00AE0748">
        <w:t>MSNA was analysed offline using LabChart 7 (ADInstruments, Sydney, Australia). The nerve signal was root mean square processed to easily identify spontaneous MSNA bursts. Bursts were ascertained by identifying negative-going spikes using careful inspection of the nerve signal and close coupling of bursts to ECG waves. Art</w:t>
      </w:r>
      <w:r w:rsidR="003678F1">
        <w:t>i</w:t>
      </w:r>
      <w:r w:rsidRPr="00AE0748">
        <w:t xml:space="preserve">facts or brief electrical spikes were deemed false positives and excluded from analyses. Bursts were quantified according to burst frequency (BF, bursts/min) and burst incidence (BI, bursts/100 heartbeats). </w:t>
      </w:r>
    </w:p>
    <w:p w14:paraId="35A36B2F" w14:textId="77777777" w:rsidR="003678F1" w:rsidRPr="00AE0748" w:rsidRDefault="003678F1" w:rsidP="00EC37FF">
      <w:pPr>
        <w:spacing w:line="480" w:lineRule="auto"/>
        <w:jc w:val="both"/>
      </w:pPr>
    </w:p>
    <w:p w14:paraId="23F0F3F4" w14:textId="5C680338" w:rsidR="00B03319" w:rsidRPr="00AE0748" w:rsidRDefault="00B03319" w:rsidP="00B03319">
      <w:pPr>
        <w:spacing w:line="480" w:lineRule="auto"/>
        <w:jc w:val="both"/>
      </w:pPr>
      <w:r w:rsidRPr="00AE0748">
        <w:t xml:space="preserve">BP and HR were calculated via peak detection of both BP and ECG signals, respectively, </w:t>
      </w:r>
      <w:r w:rsidR="00631076" w:rsidRPr="00AE0748">
        <w:t>and</w:t>
      </w:r>
      <w:r w:rsidRPr="00AE0748">
        <w:t xml:space="preserve"> analysed offline with Labchart 7. Beat-to-beat measures of systolic blood pressure (SBP, mmHg), diastolic blood pressure (DBP, mmHg), mean blood pressure (MBP, mmHg), and HR (beats/min) were obtained and averaged across 10 to 15 minutes of baseline recordings for each participant. MBP was calculated using the following equation: MBP=DBP+1/3(SBP-DBP) </w:t>
      </w:r>
      <w:r w:rsidRPr="00AE0748">
        <w:fldChar w:fldCharType="begin"/>
      </w:r>
      <w:r w:rsidR="000C573C" w:rsidRPr="00AE0748">
        <w:instrText xml:space="preserve"> ADDIN ZOTERO_ITEM CSL_CITATION {"citationID":"xCVTi03O","properties":{"formattedCitation":"[8]","plainCitation":"[8]","noteIndex":0},"citationItems":[{"id":2868,"uris":["http://zotero.org/users/6987010/items/HKRFBJ7X"],"itemData":{"id":2868,"type":"chapter","abstract":"The cardiovascular system provides blood supply throughout the body. By responding to various stimuli, it can control the velocity and amount of blood carried through the vessels. The cardiovascular system consists of the heart, arteries, veins, and capillaries. The heart and vessels work together intricately to provide adequate blood flow to all parts of the body. The regulation of the cardiovascular system occurs via a myriad of stimuli, including changing blood volume, hormones, electrolytes, osmolarity, medications, adrenal glands, kidneys, and much more. The parasympathetic and sympathetic nervous systems also play a key role in the regulation of the cardiovascular system.","call-number":"NBK493197","container-title":"StatPearls","event-place":"Treasure Island (FL)","language":"eng","license":"Copyright © 2022, StatPearls Publishing LLC.","note":"PMID: 29630249","publisher":"StatPearls Publishing","publisher-place":"Treasure Island (FL)","source":"PubMed","title":"Physiology, Cardiovascular","URL":"http://www.ncbi.nlm.nih.gov/books/NBK493197/","author":[{"family":"Chaudhry","given":"Raheel"},{"family":"Miao","given":"Julia H."},{"family":"Rehman","given":"Afzal"}],"accessed":{"date-parts":[["2023",2,6]]},"issued":{"date-parts":[["2022"]]}}}],"schema":"https://github.com/citation-style-language/schema/raw/master/csl-citation.json"} </w:instrText>
      </w:r>
      <w:r w:rsidRPr="00AE0748">
        <w:fldChar w:fldCharType="separate"/>
      </w:r>
      <w:r w:rsidR="000C573C" w:rsidRPr="00AE0748">
        <w:t>[8]</w:t>
      </w:r>
      <w:r w:rsidRPr="00AE0748">
        <w:fldChar w:fldCharType="end"/>
      </w:r>
      <w:r w:rsidRPr="00AE0748">
        <w:t xml:space="preserve">. Individuals were classified as hypertensive according to ≥140/90 mmHg (SBP/DBP) or prescribed hypertensive medication </w:t>
      </w:r>
      <w:r w:rsidRPr="00AE0748">
        <w:fldChar w:fldCharType="begin"/>
      </w:r>
      <w:r w:rsidR="000C573C" w:rsidRPr="00AE0748">
        <w:instrText xml:space="preserve"> ADDIN ZOTERO_ITEM CSL_CITATION {"citationID":"14mNAL2K","properties":{"formattedCitation":"[9]","plainCitation":"[9]","noteIndex":0},"citationItems":[{"id":1424,"uris":["http://zotero.org/users/6987010/items/TPUVGCDR"],"itemData":{"id":1424,"type":"article-journal","abstract":"Systemic arterial hypertension is the most important modifiable risk factor for all-cause morbidity and mortality worldwide and is associated with increased risk of cardiovascular disease (CVD). Fewer than half of those with hypertension are aware of their condition, and many others are aware but not treated or inadequately treated, although successful treatment of hypertension reduces the global burden of disease and mortality. The aetiology of hypertension involves the complex interplay of environmental and pathophysiological factors that affect multiple systems, as well as genetic predisposition. Evaluation of patients with hypertension includes accurate standardized blood pressure (BP) measurement, assessing patients’ predicted risk of atherosclerotic CVD, evidence of target organ damage, detection of secondary causes of hypertension and presence of comorbidities, including CVD and kidney disease. Lifestyle changes, including dietary modifications and increased physical activity, are effective in lowering BP and preventing hypertension and its CVD sequelae. Pharmacological therapy is very effective in lowering BP and preventing CVD outcomes in most patients; first line antihypertensive medications include angiotensin-converting enzyme (ACE) inhibitors, angiotensin II receptor blockers, dihydropyridine calcium channel blockers and thiazide diuretics.","container-title":"Nature reviews. Disease primers","DOI":"10.1038/nrdp.2018.14","ISSN":"2056-676X","journalAbbreviation":"Nat Rev Dis Primers","note":"PMID: 29565029\nPMCID: PMC6477925","page":"18014","source":"PubMed Central","title":"Hypertension","volume":"4","author":[{"family":"Oparil","given":"Suzanne"},{"family":"Acelajado","given":"Maria Czarina"},{"family":"Bakris","given":"George L."},{"family":"Berlowitz","given":"Dan R."},{"family":"Cífková","given":"Renata"},{"family":"Dominiczak","given":"Anna F."},{"family":"Grassi","given":"Guido"},{"family":"Jordan","given":"Jens"},{"family":"Poulter","given":"Neil R."},{"family":"Rodgers","given":"Anthony"},{"family":"Whelton","given":"Paul K."}],"issued":{"date-parts":[["2018",3,22]]}}}],"schema":"https://github.com/citation-style-language/schema/raw/master/csl-citation.json"} </w:instrText>
      </w:r>
      <w:r w:rsidRPr="00AE0748">
        <w:fldChar w:fldCharType="separate"/>
      </w:r>
      <w:r w:rsidR="000C573C" w:rsidRPr="00AE0748">
        <w:t>[9]</w:t>
      </w:r>
      <w:r w:rsidRPr="00AE0748">
        <w:fldChar w:fldCharType="end"/>
      </w:r>
      <w:r w:rsidRPr="00AE0748">
        <w:t>.</w:t>
      </w:r>
    </w:p>
    <w:p w14:paraId="7DF903B2" w14:textId="77777777" w:rsidR="00905F9A" w:rsidRPr="00AE0748" w:rsidRDefault="00905F9A" w:rsidP="00EC37FF">
      <w:pPr>
        <w:spacing w:after="160" w:line="480" w:lineRule="auto"/>
        <w:rPr>
          <w:lang w:eastAsia="en-US"/>
        </w:rPr>
      </w:pPr>
      <w:r w:rsidRPr="00AE0748">
        <w:rPr>
          <w:lang w:eastAsia="en-US"/>
        </w:rPr>
        <w:br w:type="page"/>
      </w:r>
    </w:p>
    <w:p w14:paraId="3F3CD77F" w14:textId="77777777" w:rsidR="008D0664" w:rsidRPr="00AE0748" w:rsidRDefault="008D0664" w:rsidP="008D0664">
      <w:pPr>
        <w:spacing w:line="480" w:lineRule="auto"/>
        <w:jc w:val="both"/>
        <w:rPr>
          <w:b/>
          <w:bCs/>
          <w:lang w:eastAsia="en-US"/>
        </w:rPr>
      </w:pPr>
      <w:r w:rsidRPr="00AE0748">
        <w:rPr>
          <w:b/>
          <w:bCs/>
          <w:lang w:eastAsia="en-US"/>
        </w:rPr>
        <w:t>REFERENCES</w:t>
      </w:r>
    </w:p>
    <w:p w14:paraId="02B0531A" w14:textId="77777777" w:rsidR="00285EC9" w:rsidRPr="00AE0748" w:rsidRDefault="008D0664" w:rsidP="00285EC9">
      <w:pPr>
        <w:pStyle w:val="Bibliography"/>
        <w:spacing w:line="480" w:lineRule="auto"/>
      </w:pPr>
      <w:r w:rsidRPr="00AE0748">
        <w:rPr>
          <w:b/>
          <w:bCs/>
          <w:lang w:eastAsia="en-US"/>
        </w:rPr>
        <w:fldChar w:fldCharType="begin"/>
      </w:r>
      <w:r w:rsidR="00B85AD1" w:rsidRPr="00AE0748">
        <w:rPr>
          <w:b/>
          <w:bCs/>
          <w:lang w:eastAsia="en-US"/>
        </w:rPr>
        <w:instrText xml:space="preserve"> ADDIN ZOTERO_BIBL {"uncited":[],"omitted":[],"custom":[]} CSL_BIBLIOGRAPHY </w:instrText>
      </w:r>
      <w:r w:rsidRPr="00AE0748">
        <w:rPr>
          <w:b/>
          <w:bCs/>
          <w:lang w:eastAsia="en-US"/>
        </w:rPr>
        <w:fldChar w:fldCharType="separate"/>
      </w:r>
      <w:r w:rsidR="00285EC9" w:rsidRPr="00AE0748">
        <w:t xml:space="preserve">1. </w:t>
      </w:r>
      <w:r w:rsidR="00285EC9" w:rsidRPr="00AE0748">
        <w:tab/>
        <w:t>Zhong Q-Y, Gelaye B, Sánchez SE, Williams MA (2015) Psychometric Properties of the Pittsburgh Sleep Quality Index (PSQI) in a Cohort of Peruvian Pregnant Women. J Clin Sleep Med 11:869–877. https://doi.org/10.5664/jcsm.4936</w:t>
      </w:r>
    </w:p>
    <w:p w14:paraId="4170C025" w14:textId="77777777" w:rsidR="00285EC9" w:rsidRPr="00AE0748" w:rsidRDefault="00285EC9" w:rsidP="00285EC9">
      <w:pPr>
        <w:pStyle w:val="Bibliography"/>
        <w:spacing w:line="480" w:lineRule="auto"/>
      </w:pPr>
      <w:r w:rsidRPr="00AE0748">
        <w:t xml:space="preserve">2. </w:t>
      </w:r>
      <w:r w:rsidRPr="00AE0748">
        <w:tab/>
        <w:t>Johns MW (1991) A new method for measuring daytime sleepiness: the Epworth sleepiness scale. Sleep 14:540–545. https://doi.org/10.1093/sleep/14.6.540</w:t>
      </w:r>
    </w:p>
    <w:p w14:paraId="1D883206" w14:textId="77777777" w:rsidR="00285EC9" w:rsidRPr="00AE0748" w:rsidRDefault="00285EC9" w:rsidP="00285EC9">
      <w:pPr>
        <w:pStyle w:val="Bibliography"/>
        <w:spacing w:line="480" w:lineRule="auto"/>
      </w:pPr>
      <w:r w:rsidRPr="00AE0748">
        <w:t xml:space="preserve">3. </w:t>
      </w:r>
      <w:r w:rsidRPr="00AE0748">
        <w:tab/>
        <w:t>University of Pittsburgh Center for Sleep and Circadian Science (2010) PSQI Scoring</w:t>
      </w:r>
    </w:p>
    <w:p w14:paraId="0CF3CDD9" w14:textId="77777777" w:rsidR="00285EC9" w:rsidRPr="00AE0748" w:rsidRDefault="00285EC9" w:rsidP="00285EC9">
      <w:pPr>
        <w:pStyle w:val="Bibliography"/>
        <w:spacing w:line="480" w:lineRule="auto"/>
      </w:pPr>
      <w:r w:rsidRPr="00AE0748">
        <w:t xml:space="preserve">4. </w:t>
      </w:r>
      <w:r w:rsidRPr="00AE0748">
        <w:tab/>
        <w:t>Aadland E, Ylvisåker E (2015) Reliability of the Actigraph GT3X+ Accelerometer in Adults under Free-Living Conditions. PLoS One 10:e0134606. https://doi.org/10.1371/journal.pone.0134606</w:t>
      </w:r>
    </w:p>
    <w:p w14:paraId="002CC41E" w14:textId="77777777" w:rsidR="00285EC9" w:rsidRPr="00AE0748" w:rsidRDefault="00285EC9" w:rsidP="00285EC9">
      <w:pPr>
        <w:pStyle w:val="Bibliography"/>
        <w:spacing w:line="480" w:lineRule="auto"/>
      </w:pPr>
      <w:r w:rsidRPr="00AE0748">
        <w:t xml:space="preserve">5. </w:t>
      </w:r>
      <w:r w:rsidRPr="00AE0748">
        <w:tab/>
        <w:t>Full KM, Kerr J, Grandner MA, et al (2018) Validation of a physical activity accelerometer device worn on the hip and wrist against polysomnography. Sleep Health 4:209–216. https://doi.org/10.1016/j.sleh.2017.12.007</w:t>
      </w:r>
    </w:p>
    <w:p w14:paraId="506C74E9" w14:textId="77777777" w:rsidR="00285EC9" w:rsidRPr="00AE0748" w:rsidRDefault="00285EC9" w:rsidP="00285EC9">
      <w:pPr>
        <w:pStyle w:val="Bibliography"/>
        <w:spacing w:line="480" w:lineRule="auto"/>
      </w:pPr>
      <w:r w:rsidRPr="00AE0748">
        <w:t xml:space="preserve">6. </w:t>
      </w:r>
      <w:r w:rsidRPr="00AE0748">
        <w:tab/>
        <w:t>Horne RSC, Biggs SN (2013) Actigraphy and Sleep/Wake Diaries. The Oxford Handbook of Infant, Child, and Adolescent Sleep and Behavior. https://doi.org/10.1093/oxfordhb/9780199873630.013.0014</w:t>
      </w:r>
    </w:p>
    <w:p w14:paraId="6BCDE975" w14:textId="77777777" w:rsidR="00285EC9" w:rsidRPr="00AE0748" w:rsidRDefault="00285EC9" w:rsidP="00285EC9">
      <w:pPr>
        <w:pStyle w:val="Bibliography"/>
        <w:spacing w:line="480" w:lineRule="auto"/>
      </w:pPr>
      <w:r w:rsidRPr="00AE0748">
        <w:t xml:space="preserve">7. </w:t>
      </w:r>
      <w:r w:rsidRPr="00AE0748">
        <w:tab/>
        <w:t>Macefield VG (2021) Recording and quantifying sympathetic outflow to muscle and skin in humans: methods, caveats and challenges. Clin Auton Res 31:59–75. https://doi.org/10.1007/s10286-020-00700-6</w:t>
      </w:r>
    </w:p>
    <w:p w14:paraId="55821B6C" w14:textId="77777777" w:rsidR="00285EC9" w:rsidRPr="00AE0748" w:rsidRDefault="00285EC9" w:rsidP="00285EC9">
      <w:pPr>
        <w:pStyle w:val="Bibliography"/>
        <w:spacing w:line="480" w:lineRule="auto"/>
      </w:pPr>
      <w:r w:rsidRPr="00AE0748">
        <w:t xml:space="preserve">8. </w:t>
      </w:r>
      <w:r w:rsidRPr="00AE0748">
        <w:tab/>
        <w:t>Chaudhry R, Miao JH, Rehman A (2022) Physiology, Cardiovascular. In: StatPearls. StatPearls Publishing, Treasure Island (FL)</w:t>
      </w:r>
    </w:p>
    <w:p w14:paraId="7B62EA0E" w14:textId="77777777" w:rsidR="00285EC9" w:rsidRPr="00AE0748" w:rsidRDefault="00285EC9" w:rsidP="00285EC9">
      <w:pPr>
        <w:pStyle w:val="Bibliography"/>
        <w:spacing w:line="480" w:lineRule="auto"/>
      </w:pPr>
      <w:r w:rsidRPr="00AE0748">
        <w:t xml:space="preserve">9. </w:t>
      </w:r>
      <w:r w:rsidRPr="00AE0748">
        <w:tab/>
        <w:t>Oparil S, Acelajado MC, Bakris GL, et al (2018) Hypertension. Nat Rev Dis Primers 4:18014. https://doi.org/10.1038/nrdp.2018.14</w:t>
      </w:r>
    </w:p>
    <w:p w14:paraId="334134B4" w14:textId="272680B4" w:rsidR="008D0664" w:rsidRPr="00AE0748" w:rsidRDefault="008D0664" w:rsidP="00B03278">
      <w:pPr>
        <w:spacing w:line="480" w:lineRule="auto"/>
        <w:jc w:val="both"/>
        <w:rPr>
          <w:b/>
          <w:bCs/>
          <w:lang w:eastAsia="en-US"/>
        </w:rPr>
      </w:pPr>
      <w:r w:rsidRPr="00AE0748">
        <w:rPr>
          <w:b/>
          <w:bCs/>
          <w:lang w:eastAsia="en-US"/>
        </w:rPr>
        <w:fldChar w:fldCharType="end"/>
      </w:r>
      <w:r w:rsidRPr="00AE0748">
        <w:rPr>
          <w:b/>
          <w:bCs/>
          <w:lang w:eastAsia="en-US"/>
        </w:rPr>
        <w:br w:type="page"/>
      </w:r>
    </w:p>
    <w:p w14:paraId="2B49B254" w14:textId="579ECEAA" w:rsidR="00FD72B2" w:rsidRPr="00AE0748" w:rsidRDefault="008D0664" w:rsidP="00EC37FF">
      <w:pPr>
        <w:spacing w:line="480" w:lineRule="auto"/>
        <w:rPr>
          <w:b/>
          <w:bCs/>
          <w:lang w:eastAsia="en-US"/>
        </w:rPr>
      </w:pPr>
      <w:r w:rsidRPr="00AE0748">
        <w:rPr>
          <w:b/>
          <w:bCs/>
          <w:lang w:eastAsia="en-US"/>
        </w:rPr>
        <w:t>SUPPLEMENTAL RESULTS</w:t>
      </w:r>
    </w:p>
    <w:p w14:paraId="1317008B" w14:textId="259BBB54" w:rsidR="00DF079A" w:rsidRPr="00AE0748" w:rsidRDefault="00DF079A" w:rsidP="00285EC9">
      <w:pPr>
        <w:shd w:val="clear" w:color="auto" w:fill="FFFFFF"/>
        <w:spacing w:after="100" w:line="480" w:lineRule="auto"/>
        <w:rPr>
          <w:i/>
          <w:lang w:eastAsia="en-AU"/>
        </w:rPr>
      </w:pPr>
      <w:bookmarkStart w:id="2" w:name="_Hlk138068992"/>
      <w:r w:rsidRPr="00AE0748">
        <w:rPr>
          <w:i/>
          <w:lang w:eastAsia="en-AU"/>
        </w:rPr>
        <w:t>Sensitivity analysis excluding participants with ESS&gt;10 and PSQI&gt;5</w:t>
      </w:r>
    </w:p>
    <w:p w14:paraId="6BDD4612" w14:textId="7E3E71F3" w:rsidR="00DF079A" w:rsidRPr="00AE0748" w:rsidRDefault="00DF079A" w:rsidP="00285EC9">
      <w:pPr>
        <w:shd w:val="clear" w:color="auto" w:fill="FFFFFF"/>
        <w:spacing w:after="100" w:line="480" w:lineRule="auto"/>
        <w:jc w:val="both"/>
        <w:rPr>
          <w:iCs/>
          <w:lang w:eastAsia="en-AU"/>
        </w:rPr>
      </w:pPr>
      <w:r w:rsidRPr="00AE0748">
        <w:rPr>
          <w:iCs/>
          <w:lang w:eastAsia="en-AU"/>
        </w:rPr>
        <w:t xml:space="preserve">As this study did not include polysomnography to screen out sleep disorders, we performed a sensitivity analysis, where those with highest risk of a sleep disorder were excluded. Results were similar, when two participants who reported and ESS&gt;10 and PSQI&gt;5 were excluded from the groups comparisons. Overall, shorter sleepers had significantly higher BF compared to longer sleepers </w:t>
      </w:r>
      <w:bookmarkStart w:id="3" w:name="_Hlk137835117"/>
      <w:r w:rsidRPr="00AE0748">
        <w:rPr>
          <w:iCs/>
          <w:lang w:eastAsia="en-AU"/>
        </w:rPr>
        <w:t>for both self-report (38.6 ± 11.1 bursts/min vs 28.4 ± 8.5 bursts/min, p=0.044) and objective sleep duration (</w:t>
      </w:r>
      <w:bookmarkEnd w:id="3"/>
      <w:r w:rsidRPr="00AE0748">
        <w:rPr>
          <w:iCs/>
          <w:lang w:eastAsia="en-AU"/>
        </w:rPr>
        <w:t>37.0 ± 10.7 bursts/min vs 28.1 ± 8.8 bursts/min, p=0.050).   However, no significant differences were observed for BI between shorter and longer sleepers for either self-report (60.0 ± 22.2 bursts/100 heartbeats vs 43.9 ± 18.1 bursts/100 heartbeats, p=0.105) or objective sleep duration (56.3 ± 21.6 bursts/100 heartbeats vs 44.3 ± 19.1 bursts/100 heartbeats, p=0.187</w:t>
      </w:r>
      <w:bookmarkEnd w:id="2"/>
      <w:r w:rsidRPr="00AE0748">
        <w:rPr>
          <w:iCs/>
          <w:lang w:eastAsia="en-AU"/>
        </w:rPr>
        <w:t xml:space="preserve">. </w:t>
      </w:r>
    </w:p>
    <w:p w14:paraId="4FA5E45C" w14:textId="77777777" w:rsidR="00DF079A" w:rsidRPr="00AE0748" w:rsidRDefault="00DF079A" w:rsidP="00EC37FF">
      <w:pPr>
        <w:spacing w:line="480" w:lineRule="auto"/>
        <w:rPr>
          <w:b/>
          <w:bCs/>
          <w:iCs/>
          <w:lang w:eastAsia="en-US"/>
        </w:rPr>
      </w:pPr>
    </w:p>
    <w:p w14:paraId="52A7CBAA" w14:textId="77777777" w:rsidR="00B03278" w:rsidRPr="00AE0748" w:rsidRDefault="00B03278">
      <w:pPr>
        <w:rPr>
          <w:b/>
          <w:bCs/>
          <w:lang w:eastAsia="en-US"/>
        </w:rPr>
      </w:pPr>
      <w:r w:rsidRPr="00AE0748">
        <w:rPr>
          <w:b/>
          <w:bCs/>
          <w:lang w:eastAsia="en-US"/>
        </w:rPr>
        <w:br w:type="page"/>
      </w:r>
    </w:p>
    <w:p w14:paraId="333BDA0F" w14:textId="6D683AE1" w:rsidR="00FD72B2" w:rsidRPr="00AE0748" w:rsidRDefault="008D0664" w:rsidP="00EC37FF">
      <w:pPr>
        <w:spacing w:line="480" w:lineRule="auto"/>
        <w:rPr>
          <w:b/>
          <w:bCs/>
          <w:lang w:eastAsia="en-US"/>
        </w:rPr>
      </w:pPr>
      <w:r w:rsidRPr="00AE0748">
        <w:rPr>
          <w:b/>
          <w:bCs/>
          <w:lang w:eastAsia="en-US"/>
        </w:rPr>
        <w:t>FIGURE LEGENDS</w:t>
      </w:r>
    </w:p>
    <w:p w14:paraId="1171E455" w14:textId="71D60957" w:rsidR="00FD72B2" w:rsidRPr="00AE0748" w:rsidRDefault="00FD72B2" w:rsidP="00FD72B2">
      <w:pPr>
        <w:spacing w:line="480" w:lineRule="auto"/>
        <w:jc w:val="both"/>
        <w:rPr>
          <w:b/>
          <w:bCs/>
        </w:rPr>
      </w:pPr>
      <w:r w:rsidRPr="00AE0748">
        <w:rPr>
          <w:b/>
          <w:bCs/>
        </w:rPr>
        <w:t>Fig</w:t>
      </w:r>
      <w:r w:rsidR="00B85AD1" w:rsidRPr="00AE0748">
        <w:rPr>
          <w:b/>
          <w:bCs/>
        </w:rPr>
        <w:t>.</w:t>
      </w:r>
      <w:r w:rsidRPr="00AE0748">
        <w:rPr>
          <w:b/>
          <w:bCs/>
        </w:rPr>
        <w:t xml:space="preserve"> S1 Correlation between Objective and Self-Report Sleep Duration</w:t>
      </w:r>
    </w:p>
    <w:p w14:paraId="59513B10" w14:textId="3F8B246F" w:rsidR="00FD72B2" w:rsidRPr="00AE0748" w:rsidRDefault="00FD72B2" w:rsidP="00FD72B2">
      <w:pPr>
        <w:spacing w:line="480" w:lineRule="auto"/>
        <w:jc w:val="both"/>
      </w:pPr>
      <w:r w:rsidRPr="00AE0748">
        <w:t>The correlation between objective total sleep time (TST, min) and self-report TST (min) is shown (n=24) *P&lt;0.0001.</w:t>
      </w:r>
    </w:p>
    <w:p w14:paraId="7EE8EBE8" w14:textId="77777777" w:rsidR="0057121E" w:rsidRPr="00AE0748" w:rsidRDefault="0057121E" w:rsidP="00FD72B2">
      <w:pPr>
        <w:spacing w:line="480" w:lineRule="auto"/>
        <w:jc w:val="both"/>
        <w:rPr>
          <w:i/>
          <w:iCs/>
        </w:rPr>
      </w:pPr>
    </w:p>
    <w:p w14:paraId="05CB45CB" w14:textId="35AD4ED5" w:rsidR="00FD72B2" w:rsidRPr="00AE0748" w:rsidRDefault="00FD72B2" w:rsidP="0057121E">
      <w:pPr>
        <w:pStyle w:val="Caption"/>
        <w:spacing w:after="0" w:line="480" w:lineRule="auto"/>
        <w:jc w:val="both"/>
        <w:rPr>
          <w:rFonts w:ascii="Times New Roman" w:hAnsi="Times New Roman" w:cs="Times New Roman"/>
          <w:b/>
          <w:bCs/>
          <w:i w:val="0"/>
          <w:iCs w:val="0"/>
          <w:color w:val="auto"/>
          <w:sz w:val="24"/>
          <w:szCs w:val="24"/>
        </w:rPr>
      </w:pPr>
      <w:r w:rsidRPr="00AE0748">
        <w:rPr>
          <w:rFonts w:ascii="Times New Roman" w:hAnsi="Times New Roman" w:cs="Times New Roman"/>
          <w:b/>
          <w:bCs/>
          <w:i w:val="0"/>
          <w:iCs w:val="0"/>
          <w:color w:val="auto"/>
          <w:sz w:val="24"/>
          <w:szCs w:val="24"/>
        </w:rPr>
        <w:t>Fig</w:t>
      </w:r>
      <w:r w:rsidR="00B85AD1" w:rsidRPr="00AE0748">
        <w:rPr>
          <w:rFonts w:ascii="Times New Roman" w:hAnsi="Times New Roman" w:cs="Times New Roman"/>
          <w:b/>
          <w:bCs/>
          <w:i w:val="0"/>
          <w:iCs w:val="0"/>
          <w:color w:val="auto"/>
          <w:sz w:val="24"/>
          <w:szCs w:val="24"/>
        </w:rPr>
        <w:t>.</w:t>
      </w:r>
      <w:r w:rsidRPr="00AE0748">
        <w:rPr>
          <w:rFonts w:ascii="Times New Roman" w:hAnsi="Times New Roman" w:cs="Times New Roman"/>
          <w:b/>
          <w:bCs/>
          <w:i w:val="0"/>
          <w:iCs w:val="0"/>
          <w:color w:val="auto"/>
          <w:sz w:val="24"/>
          <w:szCs w:val="24"/>
        </w:rPr>
        <w:t xml:space="preserve"> S2</w:t>
      </w:r>
      <w:r w:rsidRPr="00AE0748">
        <w:rPr>
          <w:rFonts w:ascii="Times New Roman" w:hAnsi="Times New Roman" w:cs="Times New Roman"/>
          <w:i w:val="0"/>
          <w:iCs w:val="0"/>
          <w:color w:val="auto"/>
          <w:sz w:val="24"/>
          <w:szCs w:val="24"/>
        </w:rPr>
        <w:t xml:space="preserve"> </w:t>
      </w:r>
      <w:r w:rsidRPr="00AE0748">
        <w:rPr>
          <w:rFonts w:ascii="Times New Roman" w:hAnsi="Times New Roman" w:cs="Times New Roman"/>
          <w:b/>
          <w:bCs/>
          <w:i w:val="0"/>
          <w:iCs w:val="0"/>
          <w:color w:val="auto"/>
          <w:sz w:val="24"/>
          <w:szCs w:val="24"/>
        </w:rPr>
        <w:t>Comparison of MSNA between shorter and longer sleepers, excluding hypertensives, grouped by subjective and objective sleep duration</w:t>
      </w:r>
    </w:p>
    <w:p w14:paraId="62412056" w14:textId="178669B5" w:rsidR="00FD72B2" w:rsidRPr="00AE0748" w:rsidRDefault="00FD72B2" w:rsidP="00FD72B2">
      <w:pPr>
        <w:pStyle w:val="Caption"/>
        <w:spacing w:line="480" w:lineRule="auto"/>
        <w:jc w:val="both"/>
        <w:rPr>
          <w:rFonts w:ascii="Times New Roman" w:hAnsi="Times New Roman" w:cs="Times New Roman"/>
          <w:i w:val="0"/>
          <w:iCs w:val="0"/>
          <w:color w:val="auto"/>
          <w:sz w:val="24"/>
          <w:szCs w:val="24"/>
        </w:rPr>
      </w:pPr>
      <w:r w:rsidRPr="00AE0748">
        <w:rPr>
          <w:rFonts w:ascii="Times New Roman" w:hAnsi="Times New Roman" w:cs="Times New Roman"/>
          <w:i w:val="0"/>
          <w:iCs w:val="0"/>
          <w:color w:val="auto"/>
          <w:sz w:val="24"/>
          <w:szCs w:val="24"/>
        </w:rPr>
        <w:t>MSNA parameters (burst frequency, bursts/min; burst incidence, bursts/100 heartbeats) were compared between groups, excluding individuals with hypertension, according to groupings for (</w:t>
      </w:r>
      <w:r w:rsidR="00B85AD1" w:rsidRPr="00AE0748">
        <w:rPr>
          <w:rFonts w:ascii="Times New Roman" w:hAnsi="Times New Roman" w:cs="Times New Roman"/>
          <w:i w:val="0"/>
          <w:iCs w:val="0"/>
          <w:color w:val="auto"/>
          <w:sz w:val="24"/>
          <w:szCs w:val="24"/>
        </w:rPr>
        <w:t>a</w:t>
      </w:r>
      <w:r w:rsidRPr="00AE0748">
        <w:rPr>
          <w:rFonts w:ascii="Times New Roman" w:hAnsi="Times New Roman" w:cs="Times New Roman"/>
          <w:i w:val="0"/>
          <w:iCs w:val="0"/>
          <w:color w:val="auto"/>
          <w:sz w:val="24"/>
          <w:szCs w:val="24"/>
        </w:rPr>
        <w:t xml:space="preserve"> and </w:t>
      </w:r>
      <w:r w:rsidR="00B85AD1" w:rsidRPr="00AE0748">
        <w:rPr>
          <w:rFonts w:ascii="Times New Roman" w:hAnsi="Times New Roman" w:cs="Times New Roman"/>
          <w:i w:val="0"/>
          <w:iCs w:val="0"/>
          <w:color w:val="auto"/>
          <w:sz w:val="24"/>
          <w:szCs w:val="24"/>
        </w:rPr>
        <w:t>b</w:t>
      </w:r>
      <w:r w:rsidRPr="00AE0748">
        <w:rPr>
          <w:rFonts w:ascii="Times New Roman" w:hAnsi="Times New Roman" w:cs="Times New Roman"/>
          <w:i w:val="0"/>
          <w:iCs w:val="0"/>
          <w:color w:val="auto"/>
          <w:sz w:val="24"/>
          <w:szCs w:val="24"/>
        </w:rPr>
        <w:t xml:space="preserve">) self-report </w:t>
      </w:r>
      <w:r w:rsidR="00B213B9" w:rsidRPr="00AE0748">
        <w:rPr>
          <w:rFonts w:ascii="Times New Roman" w:hAnsi="Times New Roman" w:cs="Times New Roman"/>
          <w:i w:val="0"/>
          <w:iCs w:val="0"/>
          <w:color w:val="auto"/>
          <w:sz w:val="24"/>
          <w:szCs w:val="24"/>
        </w:rPr>
        <w:t xml:space="preserve">total sleep time </w:t>
      </w:r>
      <w:r w:rsidR="00882195" w:rsidRPr="00AE0748">
        <w:rPr>
          <w:rFonts w:ascii="Times New Roman" w:hAnsi="Times New Roman" w:cs="Times New Roman"/>
          <w:i w:val="0"/>
          <w:iCs w:val="0"/>
          <w:color w:val="auto"/>
          <w:sz w:val="24"/>
          <w:szCs w:val="24"/>
        </w:rPr>
        <w:t>[</w:t>
      </w:r>
      <w:r w:rsidR="00B213B9" w:rsidRPr="00AE0748">
        <w:rPr>
          <w:rFonts w:ascii="Times New Roman" w:hAnsi="Times New Roman" w:cs="Times New Roman"/>
          <w:i w:val="0"/>
          <w:iCs w:val="0"/>
          <w:color w:val="auto"/>
          <w:sz w:val="24"/>
          <w:szCs w:val="24"/>
        </w:rPr>
        <w:t>TST, min;</w:t>
      </w:r>
      <w:r w:rsidRPr="00AE0748">
        <w:rPr>
          <w:rFonts w:ascii="Times New Roman" w:hAnsi="Times New Roman" w:cs="Times New Roman"/>
          <w:i w:val="0"/>
          <w:iCs w:val="0"/>
          <w:color w:val="auto"/>
          <w:sz w:val="24"/>
          <w:szCs w:val="24"/>
        </w:rPr>
        <w:t xml:space="preserve"> shorter (n=9)</w:t>
      </w:r>
      <w:r w:rsidR="00EC1485" w:rsidRPr="00AE0748">
        <w:rPr>
          <w:rFonts w:ascii="Times New Roman" w:hAnsi="Times New Roman" w:cs="Times New Roman"/>
          <w:i w:val="0"/>
          <w:iCs w:val="0"/>
          <w:color w:val="auto"/>
          <w:sz w:val="24"/>
          <w:szCs w:val="24"/>
        </w:rPr>
        <w:t>, longer (n=9)</w:t>
      </w:r>
      <w:r w:rsidR="00882195" w:rsidRPr="00AE0748">
        <w:rPr>
          <w:rFonts w:ascii="Times New Roman" w:hAnsi="Times New Roman" w:cs="Times New Roman"/>
          <w:i w:val="0"/>
          <w:iCs w:val="0"/>
          <w:color w:val="auto"/>
          <w:sz w:val="24"/>
          <w:szCs w:val="24"/>
        </w:rPr>
        <w:t>]</w:t>
      </w:r>
      <w:r w:rsidRPr="00AE0748">
        <w:rPr>
          <w:rFonts w:ascii="Times New Roman" w:hAnsi="Times New Roman" w:cs="Times New Roman"/>
          <w:i w:val="0"/>
          <w:iCs w:val="0"/>
          <w:color w:val="auto"/>
          <w:sz w:val="24"/>
          <w:szCs w:val="24"/>
        </w:rPr>
        <w:t xml:space="preserve"> and (</w:t>
      </w:r>
      <w:r w:rsidR="00B85AD1" w:rsidRPr="00AE0748">
        <w:rPr>
          <w:rFonts w:ascii="Times New Roman" w:hAnsi="Times New Roman" w:cs="Times New Roman"/>
          <w:i w:val="0"/>
          <w:iCs w:val="0"/>
          <w:color w:val="auto"/>
          <w:sz w:val="24"/>
          <w:szCs w:val="24"/>
        </w:rPr>
        <w:t>c</w:t>
      </w:r>
      <w:r w:rsidRPr="00AE0748">
        <w:rPr>
          <w:rFonts w:ascii="Times New Roman" w:hAnsi="Times New Roman" w:cs="Times New Roman"/>
          <w:i w:val="0"/>
          <w:iCs w:val="0"/>
          <w:color w:val="auto"/>
          <w:sz w:val="24"/>
          <w:szCs w:val="24"/>
        </w:rPr>
        <w:t xml:space="preserve"> and </w:t>
      </w:r>
      <w:r w:rsidR="00B85AD1" w:rsidRPr="00AE0748">
        <w:rPr>
          <w:rFonts w:ascii="Times New Roman" w:hAnsi="Times New Roman" w:cs="Times New Roman"/>
          <w:i w:val="0"/>
          <w:iCs w:val="0"/>
          <w:color w:val="auto"/>
          <w:sz w:val="24"/>
          <w:szCs w:val="24"/>
        </w:rPr>
        <w:t>d</w:t>
      </w:r>
      <w:r w:rsidRPr="00AE0748">
        <w:rPr>
          <w:rFonts w:ascii="Times New Roman" w:hAnsi="Times New Roman" w:cs="Times New Roman"/>
          <w:i w:val="0"/>
          <w:iCs w:val="0"/>
          <w:color w:val="auto"/>
          <w:sz w:val="24"/>
          <w:szCs w:val="24"/>
        </w:rPr>
        <w:t xml:space="preserve">) objective </w:t>
      </w:r>
      <w:r w:rsidR="00B213B9" w:rsidRPr="00AE0748">
        <w:rPr>
          <w:rFonts w:ascii="Times New Roman" w:hAnsi="Times New Roman" w:cs="Times New Roman"/>
          <w:i w:val="0"/>
          <w:iCs w:val="0"/>
          <w:color w:val="auto"/>
          <w:sz w:val="24"/>
          <w:szCs w:val="24"/>
        </w:rPr>
        <w:t>TST</w:t>
      </w:r>
      <w:r w:rsidRPr="00AE0748">
        <w:rPr>
          <w:rFonts w:ascii="Times New Roman" w:hAnsi="Times New Roman" w:cs="Times New Roman"/>
          <w:i w:val="0"/>
          <w:iCs w:val="0"/>
          <w:color w:val="auto"/>
          <w:sz w:val="24"/>
          <w:szCs w:val="24"/>
        </w:rPr>
        <w:t xml:space="preserve">, </w:t>
      </w:r>
      <w:r w:rsidR="00882195" w:rsidRPr="00AE0748">
        <w:rPr>
          <w:rFonts w:ascii="Times New Roman" w:hAnsi="Times New Roman" w:cs="Times New Roman"/>
          <w:i w:val="0"/>
          <w:iCs w:val="0"/>
          <w:color w:val="auto"/>
          <w:sz w:val="24"/>
          <w:szCs w:val="24"/>
        </w:rPr>
        <w:t>[</w:t>
      </w:r>
      <w:r w:rsidRPr="00AE0748">
        <w:rPr>
          <w:rFonts w:ascii="Times New Roman" w:hAnsi="Times New Roman" w:cs="Times New Roman"/>
          <w:i w:val="0"/>
          <w:iCs w:val="0"/>
          <w:color w:val="auto"/>
          <w:sz w:val="24"/>
          <w:szCs w:val="24"/>
        </w:rPr>
        <w:t>shorter (n=10)</w:t>
      </w:r>
      <w:r w:rsidR="00EC1485" w:rsidRPr="00AE0748">
        <w:rPr>
          <w:rFonts w:ascii="Times New Roman" w:hAnsi="Times New Roman" w:cs="Times New Roman"/>
          <w:i w:val="0"/>
          <w:iCs w:val="0"/>
          <w:color w:val="auto"/>
          <w:sz w:val="24"/>
          <w:szCs w:val="24"/>
        </w:rPr>
        <w:t>, longer (n=8)</w:t>
      </w:r>
      <w:r w:rsidR="00882195" w:rsidRPr="00AE0748">
        <w:rPr>
          <w:rFonts w:ascii="Times New Roman" w:hAnsi="Times New Roman" w:cs="Times New Roman"/>
          <w:i w:val="0"/>
          <w:iCs w:val="0"/>
          <w:color w:val="auto"/>
          <w:sz w:val="24"/>
          <w:szCs w:val="24"/>
        </w:rPr>
        <w:t>]</w:t>
      </w:r>
      <w:r w:rsidRPr="00AE0748">
        <w:rPr>
          <w:rFonts w:ascii="Times New Roman" w:hAnsi="Times New Roman" w:cs="Times New Roman"/>
          <w:i w:val="0"/>
          <w:iCs w:val="0"/>
          <w:color w:val="auto"/>
          <w:sz w:val="24"/>
          <w:szCs w:val="24"/>
        </w:rPr>
        <w:t>. Error bars depict standard deviation *P&lt;0.05</w:t>
      </w:r>
    </w:p>
    <w:p w14:paraId="3CDC20CC" w14:textId="53B6AC7A" w:rsidR="00FD72B2" w:rsidRPr="00AE0748" w:rsidRDefault="00FD72B2" w:rsidP="0057121E">
      <w:pPr>
        <w:spacing w:line="480" w:lineRule="auto"/>
        <w:rPr>
          <w:b/>
          <w:bCs/>
        </w:rPr>
      </w:pPr>
      <w:r w:rsidRPr="00AE0748">
        <w:rPr>
          <w:b/>
          <w:bCs/>
        </w:rPr>
        <w:t>Fig</w:t>
      </w:r>
      <w:r w:rsidR="00B85AD1" w:rsidRPr="00AE0748">
        <w:rPr>
          <w:b/>
          <w:bCs/>
        </w:rPr>
        <w:t>.</w:t>
      </w:r>
      <w:r w:rsidRPr="00AE0748">
        <w:rPr>
          <w:b/>
          <w:bCs/>
        </w:rPr>
        <w:t xml:space="preserve"> S</w:t>
      </w:r>
      <w:r w:rsidR="00DF079A" w:rsidRPr="00AE0748">
        <w:rPr>
          <w:b/>
          <w:bCs/>
        </w:rPr>
        <w:t>3</w:t>
      </w:r>
      <w:r w:rsidRPr="00AE0748">
        <w:rPr>
          <w:b/>
          <w:bCs/>
        </w:rPr>
        <w:t xml:space="preserve"> Correlation between Age, BMI, and MSNA</w:t>
      </w:r>
    </w:p>
    <w:p w14:paraId="63E306DA" w14:textId="1DD07B0F" w:rsidR="00FD72B2" w:rsidRPr="00AE0748" w:rsidRDefault="00FD72B2" w:rsidP="00FD72B2">
      <w:pPr>
        <w:spacing w:after="160" w:line="480" w:lineRule="auto"/>
      </w:pPr>
      <w:r w:rsidRPr="00AE0748">
        <w:t>The correlation between MSNA burst frequency (bursts/min) and burst incidence (bursts/100 heartbeats) with (</w:t>
      </w:r>
      <w:r w:rsidR="00B85AD1" w:rsidRPr="00AE0748">
        <w:t>a</w:t>
      </w:r>
      <w:r w:rsidRPr="00AE0748">
        <w:t xml:space="preserve"> and </w:t>
      </w:r>
      <w:r w:rsidR="00B85AD1" w:rsidRPr="00AE0748">
        <w:t>b</w:t>
      </w:r>
      <w:r w:rsidRPr="00AE0748">
        <w:t>) age (years) and (</w:t>
      </w:r>
      <w:r w:rsidR="00B85AD1" w:rsidRPr="00AE0748">
        <w:t>c</w:t>
      </w:r>
      <w:r w:rsidRPr="00AE0748">
        <w:t xml:space="preserve"> and </w:t>
      </w:r>
      <w:r w:rsidR="00B85AD1" w:rsidRPr="00AE0748">
        <w:t>d</w:t>
      </w:r>
      <w:r w:rsidRPr="00AE0748">
        <w:t>) body mass index (kg/m</w:t>
      </w:r>
      <w:r w:rsidRPr="00AE0748">
        <w:rPr>
          <w:vertAlign w:val="superscript"/>
        </w:rPr>
        <w:t>2</w:t>
      </w:r>
      <w:r w:rsidRPr="00AE0748">
        <w:t>) (n=24) *P&lt;0.05</w:t>
      </w:r>
    </w:p>
    <w:p w14:paraId="55B7F167" w14:textId="0E2CB719" w:rsidR="00905F9A" w:rsidRPr="00AE0748" w:rsidRDefault="00FD72B2" w:rsidP="00FD72B2">
      <w:pPr>
        <w:keepNext/>
        <w:spacing w:line="480" w:lineRule="auto"/>
        <w:rPr>
          <w:b/>
          <w:bCs/>
        </w:rPr>
      </w:pPr>
      <w:bookmarkStart w:id="4" w:name="_Toc85066271"/>
      <w:r w:rsidRPr="00AE0748">
        <w:rPr>
          <w:b/>
          <w:bCs/>
        </w:rPr>
        <w:t>Fig</w:t>
      </w:r>
      <w:r w:rsidR="00B85AD1" w:rsidRPr="00AE0748">
        <w:rPr>
          <w:b/>
          <w:bCs/>
        </w:rPr>
        <w:t xml:space="preserve">. </w:t>
      </w:r>
      <w:r w:rsidRPr="00AE0748">
        <w:rPr>
          <w:b/>
          <w:bCs/>
        </w:rPr>
        <w:t>S1</w:t>
      </w:r>
    </w:p>
    <w:p w14:paraId="1050165E" w14:textId="13A93AC7" w:rsidR="00905F9A" w:rsidRPr="00AE0748" w:rsidRDefault="00535ACA" w:rsidP="00EC37FF">
      <w:pPr>
        <w:spacing w:line="480" w:lineRule="auto"/>
        <w:rPr>
          <w:b/>
          <w:bCs/>
        </w:rPr>
      </w:pPr>
      <w:bookmarkStart w:id="5" w:name="_Ref84260997"/>
      <w:r w:rsidRPr="00AE0748">
        <w:rPr>
          <w:b/>
          <w:bCs/>
          <w:noProof/>
          <w:lang w:val="en-IN" w:eastAsia="en-IN"/>
        </w:rPr>
        <w:drawing>
          <wp:inline distT="0" distB="0" distL="0" distR="0" wp14:anchorId="36AB8F45" wp14:editId="7DD66419">
            <wp:extent cx="5396228" cy="359221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5396228" cy="3592211"/>
                    </a:xfrm>
                    <a:prstGeom prst="rect">
                      <a:avLst/>
                    </a:prstGeom>
                    <a:noFill/>
                    <a:ln>
                      <a:noFill/>
                    </a:ln>
                  </pic:spPr>
                </pic:pic>
              </a:graphicData>
            </a:graphic>
          </wp:inline>
        </w:drawing>
      </w:r>
      <w:r w:rsidR="00905F9A" w:rsidRPr="00AE0748" w:rsidDel="0024392F">
        <w:rPr>
          <w:b/>
          <w:bCs/>
        </w:rPr>
        <w:t xml:space="preserve"> </w:t>
      </w:r>
      <w:bookmarkEnd w:id="5"/>
    </w:p>
    <w:bookmarkEnd w:id="4"/>
    <w:p w14:paraId="503A1DE8" w14:textId="77777777" w:rsidR="00905F9A" w:rsidRPr="00AE0748" w:rsidRDefault="00905F9A" w:rsidP="00EC37FF">
      <w:pPr>
        <w:spacing w:after="160" w:line="480" w:lineRule="auto"/>
      </w:pPr>
    </w:p>
    <w:p w14:paraId="2A0B8644" w14:textId="77777777" w:rsidR="00B213B9" w:rsidRPr="00AE0748" w:rsidRDefault="00B213B9" w:rsidP="00FD72B2">
      <w:pPr>
        <w:spacing w:line="480" w:lineRule="auto"/>
        <w:rPr>
          <w:b/>
          <w:bCs/>
        </w:rPr>
      </w:pPr>
    </w:p>
    <w:p w14:paraId="37CDAB77" w14:textId="77777777" w:rsidR="00B213B9" w:rsidRPr="00AE0748" w:rsidRDefault="00B213B9" w:rsidP="00FD72B2">
      <w:pPr>
        <w:spacing w:line="480" w:lineRule="auto"/>
        <w:rPr>
          <w:b/>
          <w:bCs/>
        </w:rPr>
      </w:pPr>
    </w:p>
    <w:p w14:paraId="3DDFD92E" w14:textId="77777777" w:rsidR="00005AC1" w:rsidRPr="00AE0748" w:rsidRDefault="00005AC1">
      <w:pPr>
        <w:rPr>
          <w:b/>
          <w:bCs/>
        </w:rPr>
      </w:pPr>
      <w:r w:rsidRPr="00AE0748">
        <w:rPr>
          <w:b/>
          <w:bCs/>
        </w:rPr>
        <w:br w:type="page"/>
      </w:r>
    </w:p>
    <w:p w14:paraId="61FD9CD4" w14:textId="3B5EC607" w:rsidR="00B213B9" w:rsidRPr="00AE0748" w:rsidRDefault="00FD72B2" w:rsidP="00FD72B2">
      <w:pPr>
        <w:spacing w:line="480" w:lineRule="auto"/>
        <w:rPr>
          <w:b/>
          <w:bCs/>
        </w:rPr>
      </w:pPr>
      <w:r w:rsidRPr="00AE0748">
        <w:rPr>
          <w:b/>
          <w:bCs/>
        </w:rPr>
        <w:t>Fig</w:t>
      </w:r>
      <w:r w:rsidR="00B85AD1" w:rsidRPr="00AE0748">
        <w:rPr>
          <w:b/>
          <w:bCs/>
        </w:rPr>
        <w:t>.</w:t>
      </w:r>
      <w:r w:rsidRPr="00AE0748">
        <w:rPr>
          <w:b/>
          <w:bCs/>
        </w:rPr>
        <w:t xml:space="preserve"> S2</w:t>
      </w:r>
    </w:p>
    <w:p w14:paraId="2BD2972D" w14:textId="03A8136B" w:rsidR="00FD72B2" w:rsidRPr="00AE0748" w:rsidRDefault="00535ACA" w:rsidP="00FD72B2">
      <w:pPr>
        <w:spacing w:line="480" w:lineRule="auto"/>
      </w:pPr>
      <w:r w:rsidRPr="00AE0748">
        <w:rPr>
          <w:noProof/>
          <w:lang w:val="en-IN" w:eastAsia="en-IN"/>
        </w:rPr>
        <w:drawing>
          <wp:inline distT="0" distB="0" distL="0" distR="0" wp14:anchorId="5A927E0B" wp14:editId="1154F8F6">
            <wp:extent cx="5838825" cy="5665956"/>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5847140" cy="5674025"/>
                    </a:xfrm>
                    <a:prstGeom prst="rect">
                      <a:avLst/>
                    </a:prstGeom>
                    <a:noFill/>
                    <a:ln>
                      <a:noFill/>
                    </a:ln>
                  </pic:spPr>
                </pic:pic>
              </a:graphicData>
            </a:graphic>
          </wp:inline>
        </w:drawing>
      </w:r>
    </w:p>
    <w:p w14:paraId="156E3B57" w14:textId="77777777" w:rsidR="00905F9A" w:rsidRPr="00AE0748" w:rsidRDefault="00905F9A" w:rsidP="00EC37FF">
      <w:pPr>
        <w:spacing w:line="480" w:lineRule="auto"/>
        <w:jc w:val="both"/>
      </w:pPr>
    </w:p>
    <w:p w14:paraId="31569FD4" w14:textId="33B61BC9" w:rsidR="00905F9A" w:rsidRPr="00AE0748" w:rsidRDefault="00905F9A" w:rsidP="00EC37FF">
      <w:pPr>
        <w:spacing w:after="160" w:line="480" w:lineRule="auto"/>
      </w:pPr>
    </w:p>
    <w:p w14:paraId="2D5C5826" w14:textId="6F5E5501" w:rsidR="00005AC1" w:rsidRPr="00AE0748" w:rsidRDefault="00B85AD1">
      <w:pPr>
        <w:rPr>
          <w:b/>
          <w:bCs/>
        </w:rPr>
      </w:pPr>
      <w:r w:rsidRPr="00AE0748">
        <w:rPr>
          <w:b/>
          <w:bCs/>
        </w:rPr>
        <w:br w:type="page"/>
      </w:r>
    </w:p>
    <w:p w14:paraId="66E76927" w14:textId="627641F9" w:rsidR="00905F9A" w:rsidRPr="00AE0748" w:rsidRDefault="00905F9A" w:rsidP="00FD72B2">
      <w:pPr>
        <w:spacing w:after="160" w:line="480" w:lineRule="auto"/>
        <w:rPr>
          <w:i/>
          <w:iCs/>
        </w:rPr>
      </w:pPr>
      <w:r w:rsidRPr="00AE0748">
        <w:rPr>
          <w:b/>
          <w:bCs/>
        </w:rPr>
        <w:t>Fig</w:t>
      </w:r>
      <w:r w:rsidR="00631076" w:rsidRPr="00AE0748">
        <w:rPr>
          <w:b/>
          <w:bCs/>
        </w:rPr>
        <w:t>.</w:t>
      </w:r>
      <w:r w:rsidRPr="00AE0748">
        <w:rPr>
          <w:b/>
          <w:bCs/>
        </w:rPr>
        <w:t xml:space="preserve"> S</w:t>
      </w:r>
      <w:r w:rsidR="00DF079A" w:rsidRPr="00AE0748">
        <w:rPr>
          <w:b/>
          <w:bCs/>
        </w:rPr>
        <w:t>3</w:t>
      </w:r>
    </w:p>
    <w:p w14:paraId="56B9DF53" w14:textId="3333AC5C" w:rsidR="00905F9A" w:rsidRPr="00AE0748" w:rsidRDefault="00535ACA" w:rsidP="00B85AD1">
      <w:pPr>
        <w:spacing w:after="160" w:line="480" w:lineRule="auto"/>
        <w:jc w:val="center"/>
        <w:rPr>
          <w:i/>
          <w:iCs/>
        </w:rPr>
      </w:pPr>
      <w:r w:rsidRPr="00AE0748">
        <w:rPr>
          <w:noProof/>
          <w:lang w:val="en-IN" w:eastAsia="en-IN"/>
        </w:rPr>
        <w:drawing>
          <wp:inline distT="0" distB="0" distL="0" distR="0" wp14:anchorId="40AEB112" wp14:editId="649E1797">
            <wp:extent cx="5296744" cy="4176826"/>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bwMode="auto">
                    <a:xfrm>
                      <a:off x="0" y="0"/>
                      <a:ext cx="5296744" cy="4176826"/>
                    </a:xfrm>
                    <a:prstGeom prst="rect">
                      <a:avLst/>
                    </a:prstGeom>
                    <a:noFill/>
                    <a:ln>
                      <a:noFill/>
                    </a:ln>
                  </pic:spPr>
                </pic:pic>
              </a:graphicData>
            </a:graphic>
          </wp:inline>
        </w:drawing>
      </w:r>
      <w:r w:rsidR="00905F9A" w:rsidRPr="00AE0748">
        <w:rPr>
          <w:i/>
          <w:iCs/>
        </w:rPr>
        <w:br w:type="page"/>
      </w:r>
    </w:p>
    <w:p w14:paraId="33B94B0B" w14:textId="32D26636" w:rsidR="00905F9A" w:rsidRPr="00AE0748" w:rsidRDefault="008D0664" w:rsidP="00EC37FF">
      <w:pPr>
        <w:spacing w:after="160" w:line="480" w:lineRule="auto"/>
        <w:rPr>
          <w:b/>
          <w:bCs/>
        </w:rPr>
      </w:pPr>
      <w:r w:rsidRPr="00AE0748">
        <w:rPr>
          <w:b/>
          <w:bCs/>
        </w:rPr>
        <w:t>EPWORTH SLEEPINESS SCALE</w:t>
      </w:r>
    </w:p>
    <w:p w14:paraId="6680C14E" w14:textId="77777777" w:rsidR="00905F9A" w:rsidRPr="00AE0748" w:rsidRDefault="00905F9A" w:rsidP="00EC37FF">
      <w:pPr>
        <w:spacing w:after="160" w:line="480" w:lineRule="auto"/>
        <w:rPr>
          <w:i/>
          <w:iCs/>
        </w:rPr>
      </w:pPr>
      <w:r w:rsidRPr="00AE0748">
        <w:rPr>
          <w:noProof/>
          <w:lang w:val="en-IN" w:eastAsia="en-IN"/>
        </w:rPr>
        <w:drawing>
          <wp:inline distT="0" distB="0" distL="0" distR="0" wp14:anchorId="03E49F15" wp14:editId="3D26EEE6">
            <wp:extent cx="5560060" cy="7863918"/>
            <wp:effectExtent l="0" t="0" r="2540" b="38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562428" cy="7867267"/>
                    </a:xfrm>
                    <a:prstGeom prst="rect">
                      <a:avLst/>
                    </a:prstGeom>
                    <a:noFill/>
                    <a:ln>
                      <a:noFill/>
                    </a:ln>
                  </pic:spPr>
                </pic:pic>
              </a:graphicData>
            </a:graphic>
          </wp:inline>
        </w:drawing>
      </w:r>
      <w:r w:rsidRPr="00AE0748">
        <w:rPr>
          <w:i/>
          <w:iCs/>
        </w:rPr>
        <w:t xml:space="preserve"> </w:t>
      </w:r>
      <w:r w:rsidRPr="00AE0748">
        <w:rPr>
          <w:i/>
          <w:iCs/>
        </w:rPr>
        <w:br w:type="page"/>
      </w:r>
    </w:p>
    <w:p w14:paraId="7484C525" w14:textId="2913792C" w:rsidR="00905F9A" w:rsidRPr="00AE0748" w:rsidRDefault="008D0664" w:rsidP="00EC37FF">
      <w:pPr>
        <w:spacing w:after="160" w:line="480" w:lineRule="auto"/>
        <w:rPr>
          <w:b/>
          <w:bCs/>
        </w:rPr>
      </w:pPr>
      <w:r w:rsidRPr="00AE0748">
        <w:rPr>
          <w:b/>
          <w:bCs/>
        </w:rPr>
        <w:t>PITTSBURGH SLEEP QUALITY INDEX</w:t>
      </w:r>
    </w:p>
    <w:p w14:paraId="248C074B" w14:textId="4605FAB8" w:rsidR="00905F9A" w:rsidRPr="00AE0748" w:rsidRDefault="00905F9A" w:rsidP="00EC37FF">
      <w:pPr>
        <w:spacing w:after="160" w:line="480" w:lineRule="auto"/>
        <w:rPr>
          <w:i/>
          <w:iCs/>
        </w:rPr>
      </w:pPr>
      <w:r w:rsidRPr="00AE0748">
        <w:rPr>
          <w:noProof/>
          <w:lang w:val="en-IN" w:eastAsia="en-IN"/>
        </w:rPr>
        <w:drawing>
          <wp:inline distT="0" distB="0" distL="0" distR="0" wp14:anchorId="42656F8F" wp14:editId="7CF912CB">
            <wp:extent cx="5596683" cy="7907655"/>
            <wp:effectExtent l="0" t="0" r="4445" b="0"/>
            <wp:docPr id="6" name="Picture 6"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Table&#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598716" cy="7910528"/>
                    </a:xfrm>
                    <a:prstGeom prst="rect">
                      <a:avLst/>
                    </a:prstGeom>
                    <a:noFill/>
                    <a:ln>
                      <a:noFill/>
                    </a:ln>
                  </pic:spPr>
                </pic:pic>
              </a:graphicData>
            </a:graphic>
          </wp:inline>
        </w:drawing>
      </w:r>
      <w:r w:rsidRPr="00AE0748">
        <w:rPr>
          <w:i/>
          <w:iCs/>
        </w:rPr>
        <w:t xml:space="preserve"> </w:t>
      </w:r>
      <w:bookmarkEnd w:id="0"/>
    </w:p>
    <w:sectPr w:rsidR="00905F9A" w:rsidRPr="00AE0748" w:rsidSect="00AC579E">
      <w:headerReference w:type="default" r:id="rId13"/>
      <w:pgSz w:w="11906" w:h="16838"/>
      <w:pgMar w:top="1701" w:right="1701" w:bottom="1701"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6565E07" w14:textId="77777777" w:rsidR="008F6109" w:rsidRDefault="008F6109" w:rsidP="00EC37FF">
      <w:r>
        <w:separator/>
      </w:r>
    </w:p>
  </w:endnote>
  <w:endnote w:type="continuationSeparator" w:id="0">
    <w:p w14:paraId="0D488B60" w14:textId="77777777" w:rsidR="008F6109" w:rsidRDefault="008F6109" w:rsidP="00EC37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2371031" w14:textId="77777777" w:rsidR="008F6109" w:rsidRDefault="008F6109" w:rsidP="00EC37FF">
      <w:r>
        <w:separator/>
      </w:r>
    </w:p>
  </w:footnote>
  <w:footnote w:type="continuationSeparator" w:id="0">
    <w:p w14:paraId="3B053AAE" w14:textId="77777777" w:rsidR="008F6109" w:rsidRDefault="008F6109" w:rsidP="00EC37F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77022386"/>
      <w:docPartObj>
        <w:docPartGallery w:val="Page Numbers (Top of Page)"/>
        <w:docPartUnique/>
      </w:docPartObj>
    </w:sdtPr>
    <w:sdtEndPr>
      <w:rPr>
        <w:noProof/>
      </w:rPr>
    </w:sdtEndPr>
    <w:sdtContent>
      <w:p w14:paraId="539EB9F5" w14:textId="37D93D94" w:rsidR="00EC37FF" w:rsidRDefault="00EC37FF">
        <w:pPr>
          <w:pStyle w:val="Header"/>
          <w:jc w:val="right"/>
        </w:pPr>
        <w:r>
          <w:fldChar w:fldCharType="begin"/>
        </w:r>
        <w:r>
          <w:instrText xml:space="preserve"> PAGE   \* MERGEFORMAT </w:instrText>
        </w:r>
        <w:r>
          <w:fldChar w:fldCharType="separate"/>
        </w:r>
        <w:r w:rsidR="00AC579E">
          <w:rPr>
            <w:noProof/>
          </w:rPr>
          <w:t>3</w:t>
        </w:r>
        <w:r>
          <w:rPr>
            <w:noProof/>
          </w:rPr>
          <w:fldChar w:fldCharType="end"/>
        </w:r>
      </w:p>
    </w:sdtContent>
  </w:sdt>
  <w:p w14:paraId="0F1F329F" w14:textId="77777777" w:rsidR="00EC37FF" w:rsidRDefault="00EC37F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tDQ1MTE3MTYyMzQxNDdQ0lEKTi0uzszPAykwMqgFAJq4Lv0tAAAA"/>
  </w:docVars>
  <w:rsids>
    <w:rsidRoot w:val="00905F9A"/>
    <w:rsid w:val="00005AC1"/>
    <w:rsid w:val="00080442"/>
    <w:rsid w:val="000A07C4"/>
    <w:rsid w:val="000C573C"/>
    <w:rsid w:val="000D1A69"/>
    <w:rsid w:val="000E4723"/>
    <w:rsid w:val="000F6CAD"/>
    <w:rsid w:val="00112491"/>
    <w:rsid w:val="001527D9"/>
    <w:rsid w:val="001B4625"/>
    <w:rsid w:val="001C03D7"/>
    <w:rsid w:val="00251476"/>
    <w:rsid w:val="00285EC9"/>
    <w:rsid w:val="002E3AE1"/>
    <w:rsid w:val="00334EC5"/>
    <w:rsid w:val="00363409"/>
    <w:rsid w:val="003678F1"/>
    <w:rsid w:val="003D6723"/>
    <w:rsid w:val="00410FC7"/>
    <w:rsid w:val="00442A5C"/>
    <w:rsid w:val="004D275A"/>
    <w:rsid w:val="004F673A"/>
    <w:rsid w:val="00535ACA"/>
    <w:rsid w:val="0057121E"/>
    <w:rsid w:val="005A2A5A"/>
    <w:rsid w:val="005C6F21"/>
    <w:rsid w:val="005F6FD2"/>
    <w:rsid w:val="00631076"/>
    <w:rsid w:val="00680522"/>
    <w:rsid w:val="0071147F"/>
    <w:rsid w:val="007B5333"/>
    <w:rsid w:val="007C0D7E"/>
    <w:rsid w:val="00882195"/>
    <w:rsid w:val="008D0664"/>
    <w:rsid w:val="008F6109"/>
    <w:rsid w:val="00905F9A"/>
    <w:rsid w:val="00916E99"/>
    <w:rsid w:val="009733F5"/>
    <w:rsid w:val="009A0391"/>
    <w:rsid w:val="009A2B5A"/>
    <w:rsid w:val="009B0BBD"/>
    <w:rsid w:val="009B57FD"/>
    <w:rsid w:val="009D18E2"/>
    <w:rsid w:val="00AA7575"/>
    <w:rsid w:val="00AB6B2F"/>
    <w:rsid w:val="00AC579E"/>
    <w:rsid w:val="00AE0748"/>
    <w:rsid w:val="00B03278"/>
    <w:rsid w:val="00B03319"/>
    <w:rsid w:val="00B213B9"/>
    <w:rsid w:val="00B312CF"/>
    <w:rsid w:val="00B34482"/>
    <w:rsid w:val="00B85AD1"/>
    <w:rsid w:val="00BE2238"/>
    <w:rsid w:val="00C270EC"/>
    <w:rsid w:val="00C371C0"/>
    <w:rsid w:val="00C928F7"/>
    <w:rsid w:val="00D177DB"/>
    <w:rsid w:val="00D52AD3"/>
    <w:rsid w:val="00DB021F"/>
    <w:rsid w:val="00DF079A"/>
    <w:rsid w:val="00E5223D"/>
    <w:rsid w:val="00E75923"/>
    <w:rsid w:val="00E8017B"/>
    <w:rsid w:val="00EC1485"/>
    <w:rsid w:val="00EC37FF"/>
    <w:rsid w:val="00F1049A"/>
    <w:rsid w:val="00F605C6"/>
    <w:rsid w:val="00FD72B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3BB028"/>
  <w15:chartTrackingRefBased/>
  <w15:docId w15:val="{F95085CE-90A7-9845-BFBF-FDD40A25B9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D72B2"/>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905F9A"/>
    <w:pPr>
      <w:keepNext/>
      <w:keepLines/>
      <w:spacing w:before="240"/>
      <w:outlineLvl w:val="0"/>
    </w:pPr>
    <w:rPr>
      <w:rFonts w:asciiTheme="majorHAnsi" w:eastAsiaTheme="majorEastAsia" w:hAnsiTheme="majorHAnsi" w:cstheme="majorBidi"/>
      <w:color w:val="2F5496" w:themeColor="accent1" w:themeShade="BF"/>
      <w:sz w:val="32"/>
      <w:szCs w:val="3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5F9A"/>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905F9A"/>
    <w:rPr>
      <w:color w:val="0000FF"/>
      <w:u w:val="single"/>
    </w:rPr>
  </w:style>
  <w:style w:type="table" w:styleId="TableGrid">
    <w:name w:val="Table Grid"/>
    <w:basedOn w:val="TableNormal"/>
    <w:uiPriority w:val="39"/>
    <w:rsid w:val="00905F9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905F9A"/>
    <w:pPr>
      <w:spacing w:after="200"/>
    </w:pPr>
    <w:rPr>
      <w:rFonts w:asciiTheme="minorHAnsi" w:eastAsiaTheme="minorHAnsi" w:hAnsiTheme="minorHAnsi" w:cstheme="minorBidi"/>
      <w:i/>
      <w:iCs/>
      <w:color w:val="44546A" w:themeColor="text2"/>
      <w:sz w:val="18"/>
      <w:szCs w:val="18"/>
      <w:lang w:eastAsia="en-US"/>
    </w:rPr>
  </w:style>
  <w:style w:type="paragraph" w:styleId="Header">
    <w:name w:val="header"/>
    <w:basedOn w:val="Normal"/>
    <w:link w:val="HeaderChar"/>
    <w:uiPriority w:val="99"/>
    <w:unhideWhenUsed/>
    <w:rsid w:val="00EC37FF"/>
    <w:pPr>
      <w:tabs>
        <w:tab w:val="center" w:pos="4513"/>
        <w:tab w:val="right" w:pos="9026"/>
      </w:tabs>
    </w:pPr>
  </w:style>
  <w:style w:type="character" w:customStyle="1" w:styleId="HeaderChar">
    <w:name w:val="Header Char"/>
    <w:basedOn w:val="DefaultParagraphFont"/>
    <w:link w:val="Header"/>
    <w:uiPriority w:val="99"/>
    <w:rsid w:val="00EC37FF"/>
    <w:rPr>
      <w:rFonts w:ascii="Times New Roman" w:eastAsia="Times New Roman" w:hAnsi="Times New Roman" w:cs="Times New Roman"/>
      <w:lang w:eastAsia="en-GB"/>
    </w:rPr>
  </w:style>
  <w:style w:type="paragraph" w:styleId="Footer">
    <w:name w:val="footer"/>
    <w:basedOn w:val="Normal"/>
    <w:link w:val="FooterChar"/>
    <w:uiPriority w:val="99"/>
    <w:unhideWhenUsed/>
    <w:rsid w:val="00EC37FF"/>
    <w:pPr>
      <w:tabs>
        <w:tab w:val="center" w:pos="4513"/>
        <w:tab w:val="right" w:pos="9026"/>
      </w:tabs>
    </w:pPr>
  </w:style>
  <w:style w:type="character" w:customStyle="1" w:styleId="FooterChar">
    <w:name w:val="Footer Char"/>
    <w:basedOn w:val="DefaultParagraphFont"/>
    <w:link w:val="Footer"/>
    <w:uiPriority w:val="99"/>
    <w:rsid w:val="00EC37FF"/>
    <w:rPr>
      <w:rFonts w:ascii="Times New Roman" w:eastAsia="Times New Roman" w:hAnsi="Times New Roman" w:cs="Times New Roman"/>
      <w:lang w:eastAsia="en-GB"/>
    </w:rPr>
  </w:style>
  <w:style w:type="character" w:customStyle="1" w:styleId="UnresolvedMention">
    <w:name w:val="Unresolved Mention"/>
    <w:basedOn w:val="DefaultParagraphFont"/>
    <w:uiPriority w:val="99"/>
    <w:semiHidden/>
    <w:unhideWhenUsed/>
    <w:rsid w:val="000D1A69"/>
    <w:rPr>
      <w:color w:val="605E5C"/>
      <w:shd w:val="clear" w:color="auto" w:fill="E1DFDD"/>
    </w:rPr>
  </w:style>
  <w:style w:type="paragraph" w:styleId="Bibliography">
    <w:name w:val="Bibliography"/>
    <w:basedOn w:val="Normal"/>
    <w:next w:val="Normal"/>
    <w:uiPriority w:val="37"/>
    <w:unhideWhenUsed/>
    <w:rsid w:val="008D0664"/>
    <w:pPr>
      <w:tabs>
        <w:tab w:val="left" w:pos="504"/>
      </w:tabs>
      <w:spacing w:after="240"/>
      <w:ind w:left="504" w:hanging="504"/>
    </w:pPr>
  </w:style>
  <w:style w:type="character" w:styleId="CommentReference">
    <w:name w:val="annotation reference"/>
    <w:basedOn w:val="DefaultParagraphFont"/>
    <w:uiPriority w:val="99"/>
    <w:semiHidden/>
    <w:unhideWhenUsed/>
    <w:rsid w:val="00DF079A"/>
    <w:rPr>
      <w:sz w:val="16"/>
      <w:szCs w:val="16"/>
    </w:rPr>
  </w:style>
  <w:style w:type="paragraph" w:styleId="CommentText">
    <w:name w:val="annotation text"/>
    <w:basedOn w:val="Normal"/>
    <w:link w:val="CommentTextChar"/>
    <w:uiPriority w:val="99"/>
    <w:unhideWhenUsed/>
    <w:rsid w:val="00DF079A"/>
    <w:rPr>
      <w:sz w:val="20"/>
      <w:szCs w:val="20"/>
    </w:rPr>
  </w:style>
  <w:style w:type="character" w:customStyle="1" w:styleId="CommentTextChar">
    <w:name w:val="Comment Text Char"/>
    <w:basedOn w:val="DefaultParagraphFont"/>
    <w:link w:val="CommentText"/>
    <w:uiPriority w:val="99"/>
    <w:rsid w:val="00DF079A"/>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DF079A"/>
    <w:rPr>
      <w:b/>
      <w:bCs/>
    </w:rPr>
  </w:style>
  <w:style w:type="character" w:customStyle="1" w:styleId="CommentSubjectChar">
    <w:name w:val="Comment Subject Char"/>
    <w:basedOn w:val="CommentTextChar"/>
    <w:link w:val="CommentSubject"/>
    <w:uiPriority w:val="99"/>
    <w:semiHidden/>
    <w:rsid w:val="00DF079A"/>
    <w:rPr>
      <w:rFonts w:ascii="Times New Roman" w:eastAsia="Times New Roman" w:hAnsi="Times New Roman" w:cs="Times New Roman"/>
      <w:b/>
      <w:bCs/>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stephanie.yiallourou@monash.edu" TargetMode="External"/><Relationship Id="rId12" Type="http://schemas.openxmlformats.org/officeDocument/2006/relationships/image" Target="media/image5.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E17E03-22F1-48CD-BBC5-013149A812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4692</Words>
  <Characters>26751</Characters>
  <Application>Microsoft Office Word</Application>
  <DocSecurity>0</DocSecurity>
  <Lines>222</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3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yan Tai</dc:creator>
  <cp:keywords/>
  <dc:description/>
  <cp:lastModifiedBy>Sushmitha N.</cp:lastModifiedBy>
  <cp:revision>7</cp:revision>
  <cp:lastPrinted>2023-04-19T00:55:00Z</cp:lastPrinted>
  <dcterms:created xsi:type="dcterms:W3CDTF">2023-06-21T09:19:00Z</dcterms:created>
  <dcterms:modified xsi:type="dcterms:W3CDTF">2023-07-08T11: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TD8uqVYu"/&gt;&lt;style id="http://www.zotero.org/styles/clinical-autonomic-research" hasBibliography="1" bibliographyStyleHasBeenSet="1"/&gt;&lt;prefs&gt;&lt;pref name="fieldType" value="Field"/&gt;&lt;/prefs&gt;&lt;/data&gt;</vt:lpwstr>
  </property>
</Properties>
</file>